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DFB6E" w14:textId="34E7F665" w:rsidR="00982FAC" w:rsidRPr="004429CA" w:rsidRDefault="00982FAC" w:rsidP="00982FAC">
      <w:pPr>
        <w:suppressLineNumbers/>
        <w:rPr>
          <w:rFonts w:cstheme="minorHAnsi"/>
          <w:b/>
          <w:bCs/>
          <w:sz w:val="24"/>
          <w:szCs w:val="24"/>
        </w:rPr>
      </w:pPr>
      <w:r w:rsidRPr="004429CA">
        <w:rPr>
          <w:rFonts w:cstheme="minorHAnsi"/>
          <w:b/>
          <w:bCs/>
          <w:sz w:val="24"/>
          <w:szCs w:val="24"/>
        </w:rPr>
        <w:t xml:space="preserve">Supplement Materials Table </w:t>
      </w:r>
      <w:r w:rsidR="0003594C" w:rsidRPr="004429CA">
        <w:rPr>
          <w:rFonts w:cstheme="minorHAnsi"/>
          <w:b/>
          <w:bCs/>
          <w:sz w:val="24"/>
          <w:szCs w:val="24"/>
        </w:rPr>
        <w:t>4</w:t>
      </w:r>
      <w:r w:rsidRPr="004429CA">
        <w:rPr>
          <w:rFonts w:cstheme="minorHAnsi"/>
          <w:b/>
          <w:bCs/>
          <w:sz w:val="24"/>
          <w:szCs w:val="24"/>
        </w:rPr>
        <w:t xml:space="preserve"> </w:t>
      </w:r>
    </w:p>
    <w:p w14:paraId="11E88274" w14:textId="5F6B57C2" w:rsidR="00CB24B7" w:rsidRPr="004429CA" w:rsidRDefault="00463D71" w:rsidP="00CB24B7">
      <w:pPr>
        <w:suppressLineNumbers/>
        <w:rPr>
          <w:rFonts w:cstheme="minorHAnsi"/>
          <w:i/>
          <w:iCs/>
          <w:sz w:val="24"/>
          <w:szCs w:val="24"/>
        </w:rPr>
      </w:pPr>
      <w:r w:rsidRPr="004429CA">
        <w:rPr>
          <w:rFonts w:cstheme="minorHAnsi"/>
          <w:i/>
          <w:iCs/>
          <w:sz w:val="24"/>
          <w:szCs w:val="24"/>
        </w:rPr>
        <w:t xml:space="preserve">Crude </w:t>
      </w:r>
      <w:r w:rsidR="00825C02">
        <w:rPr>
          <w:rFonts w:cstheme="minorHAnsi"/>
          <w:i/>
          <w:iCs/>
          <w:sz w:val="24"/>
          <w:szCs w:val="24"/>
        </w:rPr>
        <w:t>m</w:t>
      </w:r>
      <w:r w:rsidRPr="004429CA">
        <w:rPr>
          <w:rFonts w:cstheme="minorHAnsi"/>
          <w:i/>
          <w:iCs/>
          <w:sz w:val="24"/>
          <w:szCs w:val="24"/>
        </w:rPr>
        <w:t xml:space="preserve">ortality </w:t>
      </w:r>
      <w:r w:rsidR="00825C02">
        <w:rPr>
          <w:rFonts w:cstheme="minorHAnsi"/>
          <w:i/>
          <w:iCs/>
          <w:sz w:val="24"/>
          <w:szCs w:val="24"/>
        </w:rPr>
        <w:t>r</w:t>
      </w:r>
      <w:r w:rsidRPr="004429CA">
        <w:rPr>
          <w:rFonts w:cstheme="minorHAnsi"/>
          <w:i/>
          <w:iCs/>
          <w:sz w:val="24"/>
          <w:szCs w:val="24"/>
        </w:rPr>
        <w:t>ate</w:t>
      </w:r>
      <w:r w:rsidRPr="004429CA">
        <w:rPr>
          <w:rFonts w:cstheme="minorHAnsi"/>
          <w:i/>
          <w:iCs/>
          <w:sz w:val="24"/>
          <w:szCs w:val="24"/>
          <w:vertAlign w:val="superscript"/>
        </w:rPr>
        <w:t>†</w:t>
      </w:r>
      <w:r w:rsidRPr="004429CA">
        <w:rPr>
          <w:rFonts w:cstheme="minorHAnsi"/>
          <w:i/>
          <w:iCs/>
          <w:sz w:val="24"/>
          <w:szCs w:val="24"/>
        </w:rPr>
        <w:t xml:space="preserve"> for </w:t>
      </w:r>
      <w:r w:rsidR="00825C02">
        <w:rPr>
          <w:rFonts w:cstheme="minorHAnsi"/>
          <w:i/>
          <w:iCs/>
          <w:sz w:val="24"/>
          <w:szCs w:val="24"/>
        </w:rPr>
        <w:t>p</w:t>
      </w:r>
      <w:r w:rsidRPr="004429CA">
        <w:rPr>
          <w:rFonts w:cstheme="minorHAnsi"/>
          <w:i/>
          <w:iCs/>
          <w:sz w:val="24"/>
          <w:szCs w:val="24"/>
        </w:rPr>
        <w:t>arents* in each category</w:t>
      </w:r>
    </w:p>
    <w:tbl>
      <w:tblPr>
        <w:tblStyle w:val="TableGrid"/>
        <w:tblW w:w="5048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2"/>
        <w:gridCol w:w="2969"/>
        <w:gridCol w:w="1081"/>
        <w:gridCol w:w="1349"/>
        <w:gridCol w:w="1349"/>
      </w:tblGrid>
      <w:tr w:rsidR="00CB24B7" w:rsidRPr="004429CA" w14:paraId="60D78E5E" w14:textId="77777777" w:rsidTr="00661856">
        <w:tc>
          <w:tcPr>
            <w:tcW w:w="1429" w:type="pct"/>
            <w:vAlign w:val="bottom"/>
          </w:tcPr>
          <w:p w14:paraId="34423E51" w14:textId="3AF52798" w:rsidR="00CB24B7" w:rsidRPr="004429CA" w:rsidRDefault="00CB24B7" w:rsidP="00661856">
            <w:pPr>
              <w:suppressLineNumbers/>
              <w:rPr>
                <w:rFonts w:cstheme="minorHAnsi"/>
                <w:b/>
                <w:bCs/>
                <w:sz w:val="24"/>
                <w:szCs w:val="24"/>
              </w:rPr>
            </w:pPr>
            <w:r w:rsidRPr="004429CA">
              <w:rPr>
                <w:rFonts w:eastAsia="Times New Roman" w:cstheme="minorHAnsi"/>
                <w:sz w:val="24"/>
                <w:szCs w:val="24"/>
              </w:rPr>
              <w:t>Population</w:t>
            </w:r>
          </w:p>
        </w:tc>
        <w:tc>
          <w:tcPr>
            <w:tcW w:w="1571" w:type="pct"/>
            <w:vAlign w:val="bottom"/>
          </w:tcPr>
          <w:p w14:paraId="6C5D89DB" w14:textId="77777777" w:rsidR="00CB24B7" w:rsidRPr="004429CA" w:rsidRDefault="00CB24B7" w:rsidP="00661856">
            <w:pPr>
              <w:suppressLineNumbers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572" w:type="pct"/>
            <w:vAlign w:val="bottom"/>
          </w:tcPr>
          <w:p w14:paraId="783D776E" w14:textId="2D8D123D" w:rsidR="00CB24B7" w:rsidRPr="004429CA" w:rsidRDefault="00CB24B7" w:rsidP="00661856">
            <w:pPr>
              <w:suppressLineNumbers/>
              <w:jc w:val="right"/>
              <w:rPr>
                <w:rFonts w:cstheme="minorHAnsi"/>
                <w:sz w:val="24"/>
                <w:szCs w:val="24"/>
              </w:rPr>
            </w:pPr>
            <w:r w:rsidRPr="004429CA">
              <w:rPr>
                <w:rFonts w:cstheme="minorHAnsi"/>
                <w:sz w:val="24"/>
                <w:szCs w:val="24"/>
              </w:rPr>
              <w:t>2021</w:t>
            </w:r>
          </w:p>
        </w:tc>
        <w:tc>
          <w:tcPr>
            <w:tcW w:w="714" w:type="pct"/>
            <w:vAlign w:val="bottom"/>
          </w:tcPr>
          <w:p w14:paraId="691BAAF3" w14:textId="7E64C07F" w:rsidR="00CB24B7" w:rsidRPr="004429CA" w:rsidRDefault="00CB24B7" w:rsidP="00661856">
            <w:pPr>
              <w:suppressLineNumbers/>
              <w:jc w:val="right"/>
              <w:rPr>
                <w:rFonts w:cstheme="minorHAnsi"/>
                <w:sz w:val="24"/>
                <w:szCs w:val="24"/>
              </w:rPr>
            </w:pPr>
            <w:r w:rsidRPr="004429CA">
              <w:rPr>
                <w:rFonts w:cstheme="minorHAnsi"/>
                <w:sz w:val="24"/>
                <w:szCs w:val="24"/>
              </w:rPr>
              <w:t>2020</w:t>
            </w:r>
          </w:p>
        </w:tc>
        <w:tc>
          <w:tcPr>
            <w:tcW w:w="714" w:type="pct"/>
            <w:vAlign w:val="bottom"/>
          </w:tcPr>
          <w:p w14:paraId="657A0D02" w14:textId="7EFE8540" w:rsidR="00CB24B7" w:rsidRPr="004429CA" w:rsidRDefault="00CB24B7" w:rsidP="00661856">
            <w:pPr>
              <w:suppressLineNumbers/>
              <w:jc w:val="right"/>
              <w:rPr>
                <w:rFonts w:cstheme="minorHAnsi"/>
                <w:sz w:val="24"/>
                <w:szCs w:val="24"/>
              </w:rPr>
            </w:pPr>
            <w:r w:rsidRPr="004429CA">
              <w:rPr>
                <w:rFonts w:cstheme="minorHAnsi"/>
                <w:sz w:val="24"/>
                <w:szCs w:val="24"/>
              </w:rPr>
              <w:t>Average 2016-2019</w:t>
            </w:r>
          </w:p>
        </w:tc>
      </w:tr>
      <w:tr w:rsidR="00CB24B7" w:rsidRPr="005146C9" w14:paraId="68749636" w14:textId="77777777" w:rsidTr="005146C9">
        <w:tc>
          <w:tcPr>
            <w:tcW w:w="142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24C0B21" w14:textId="744B3EF7" w:rsidR="00CB24B7" w:rsidRPr="005146C9" w:rsidRDefault="00CB24B7" w:rsidP="00CB24B7">
            <w:pPr>
              <w:suppressLineNumbers/>
              <w:rPr>
                <w:rFonts w:cstheme="minorHAnsi"/>
                <w:b/>
                <w:bCs/>
                <w:sz w:val="24"/>
                <w:szCs w:val="24"/>
              </w:rPr>
            </w:pPr>
            <w:r w:rsidRPr="005146C9">
              <w:rPr>
                <w:rFonts w:eastAsia="Times New Roman" w:cstheme="minorHAnsi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571" w:type="pct"/>
            <w:tcBorders>
              <w:bottom w:val="single" w:sz="4" w:space="0" w:color="auto"/>
            </w:tcBorders>
            <w:shd w:val="clear" w:color="auto" w:fill="auto"/>
          </w:tcPr>
          <w:p w14:paraId="7A53D637" w14:textId="77777777" w:rsidR="00CB24B7" w:rsidRPr="005146C9" w:rsidRDefault="00CB24B7" w:rsidP="00CB24B7">
            <w:pPr>
              <w:suppressLineNumbers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auto"/>
          </w:tcPr>
          <w:p w14:paraId="38C282B1" w14:textId="514942B7" w:rsidR="00CB24B7" w:rsidRPr="005146C9" w:rsidRDefault="005146C9" w:rsidP="005146C9">
            <w:pPr>
              <w:suppressLineNumbers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5146C9">
              <w:rPr>
                <w:rFonts w:cstheme="minorHAnsi"/>
                <w:b/>
                <w:bCs/>
                <w:sz w:val="24"/>
                <w:szCs w:val="24"/>
              </w:rPr>
              <w:t>359.2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</w:tcPr>
          <w:p w14:paraId="191C9D11" w14:textId="5D7E2837" w:rsidR="00CB24B7" w:rsidRPr="005146C9" w:rsidRDefault="005146C9" w:rsidP="005146C9">
            <w:pPr>
              <w:suppressLineNumbers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5146C9">
              <w:rPr>
                <w:rFonts w:cstheme="minorHAnsi"/>
                <w:b/>
                <w:bCs/>
                <w:sz w:val="24"/>
                <w:szCs w:val="24"/>
              </w:rPr>
              <w:t>319.8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</w:tcPr>
          <w:p w14:paraId="79C243B4" w14:textId="7651D3D6" w:rsidR="00CB24B7" w:rsidRPr="005146C9" w:rsidRDefault="005146C9" w:rsidP="005146C9">
            <w:pPr>
              <w:suppressLineNumbers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5146C9">
              <w:rPr>
                <w:rFonts w:cstheme="minorHAnsi"/>
                <w:b/>
                <w:bCs/>
                <w:sz w:val="24"/>
                <w:szCs w:val="24"/>
              </w:rPr>
              <w:t>269.0</w:t>
            </w:r>
          </w:p>
        </w:tc>
      </w:tr>
      <w:tr w:rsidR="00CB24B7" w:rsidRPr="004429CA" w14:paraId="03C1172F" w14:textId="77777777" w:rsidTr="00C71C33">
        <w:tc>
          <w:tcPr>
            <w:tcW w:w="1429" w:type="pct"/>
            <w:tcBorders>
              <w:bottom w:val="nil"/>
            </w:tcBorders>
          </w:tcPr>
          <w:p w14:paraId="305830DC" w14:textId="05BB8EF5" w:rsidR="00CB24B7" w:rsidRPr="004429CA" w:rsidRDefault="00CB24B7" w:rsidP="00CB24B7">
            <w:pPr>
              <w:suppressLineNumbers/>
              <w:rPr>
                <w:rFonts w:cstheme="minorHAnsi"/>
                <w:b/>
                <w:bCs/>
                <w:sz w:val="24"/>
                <w:szCs w:val="24"/>
              </w:rPr>
            </w:pPr>
            <w:r w:rsidRPr="004429CA">
              <w:rPr>
                <w:rFonts w:eastAsia="Times New Roman" w:cstheme="minorHAnsi"/>
                <w:sz w:val="24"/>
                <w:szCs w:val="24"/>
              </w:rPr>
              <w:t>Hispanic or Latino</w:t>
            </w:r>
          </w:p>
        </w:tc>
        <w:tc>
          <w:tcPr>
            <w:tcW w:w="1571" w:type="pct"/>
            <w:tcBorders>
              <w:bottom w:val="nil"/>
            </w:tcBorders>
            <w:shd w:val="clear" w:color="auto" w:fill="auto"/>
            <w:vAlign w:val="bottom"/>
          </w:tcPr>
          <w:p w14:paraId="42573061" w14:textId="5ECF8217" w:rsidR="00CB24B7" w:rsidRPr="00C71C33" w:rsidRDefault="00CB24B7" w:rsidP="00CB24B7">
            <w:pPr>
              <w:suppressLineNumbers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572" w:type="pct"/>
            <w:tcBorders>
              <w:bottom w:val="nil"/>
            </w:tcBorders>
            <w:shd w:val="clear" w:color="auto" w:fill="auto"/>
          </w:tcPr>
          <w:p w14:paraId="5BB3717A" w14:textId="7D4DE507" w:rsidR="00CB24B7" w:rsidRPr="00C71C33" w:rsidRDefault="00CB24B7" w:rsidP="005146C9">
            <w:pPr>
              <w:suppressLineNumbers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14" w:type="pct"/>
            <w:tcBorders>
              <w:bottom w:val="nil"/>
            </w:tcBorders>
            <w:shd w:val="clear" w:color="auto" w:fill="auto"/>
            <w:vAlign w:val="bottom"/>
          </w:tcPr>
          <w:p w14:paraId="0E1549B0" w14:textId="1C32AACF" w:rsidR="00CB24B7" w:rsidRPr="00C71C33" w:rsidRDefault="00CB24B7" w:rsidP="005146C9">
            <w:pPr>
              <w:suppressLineNumbers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14" w:type="pct"/>
            <w:tcBorders>
              <w:bottom w:val="nil"/>
            </w:tcBorders>
            <w:shd w:val="clear" w:color="auto" w:fill="auto"/>
            <w:vAlign w:val="bottom"/>
          </w:tcPr>
          <w:p w14:paraId="61B89BC9" w14:textId="0EC0F98F" w:rsidR="00CB24B7" w:rsidRPr="00C71C33" w:rsidRDefault="00CB24B7" w:rsidP="005146C9">
            <w:pPr>
              <w:suppressLineNumbers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CB24B7" w:rsidRPr="004429CA" w14:paraId="28BA074D" w14:textId="77777777" w:rsidTr="00C71C33">
        <w:tc>
          <w:tcPr>
            <w:tcW w:w="1429" w:type="pct"/>
            <w:tcBorders>
              <w:top w:val="nil"/>
              <w:bottom w:val="nil"/>
            </w:tcBorders>
          </w:tcPr>
          <w:p w14:paraId="106EDD96" w14:textId="77777777" w:rsidR="00CB24B7" w:rsidRPr="004429CA" w:rsidRDefault="00CB24B7" w:rsidP="00CB24B7">
            <w:pPr>
              <w:suppressLineNumbers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7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37880E" w14:textId="4FA97E5E" w:rsidR="00CB24B7" w:rsidRPr="00C71C33" w:rsidRDefault="00CB24B7" w:rsidP="00CB24B7">
            <w:pPr>
              <w:suppressLineNumbers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71C33">
              <w:rPr>
                <w:rFonts w:eastAsia="Times New Roman" w:cstheme="minorHAnsi"/>
                <w:sz w:val="24"/>
                <w:szCs w:val="24"/>
              </w:rPr>
              <w:t>AIAN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</w:tcPr>
          <w:p w14:paraId="556B3C47" w14:textId="36BA2343" w:rsidR="00CB24B7" w:rsidRPr="00C71C33" w:rsidRDefault="00FF17F9" w:rsidP="005146C9">
            <w:pPr>
              <w:suppressLineNumbers/>
              <w:jc w:val="right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73.8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F45CAB" w14:textId="315AB4BB" w:rsidR="00CB24B7" w:rsidRPr="00C71C33" w:rsidRDefault="00CB24B7" w:rsidP="005146C9">
            <w:pPr>
              <w:suppressLineNumbers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C71C33">
              <w:rPr>
                <w:rFonts w:cstheme="minorHAnsi"/>
                <w:color w:val="000000"/>
                <w:sz w:val="24"/>
                <w:szCs w:val="24"/>
              </w:rPr>
              <w:t>56.2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93BCAC" w14:textId="7FD43E26" w:rsidR="00CB24B7" w:rsidRPr="00C71C33" w:rsidRDefault="00CB24B7" w:rsidP="005146C9">
            <w:pPr>
              <w:suppressLineNumbers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C71C33">
              <w:rPr>
                <w:rFonts w:cstheme="minorHAnsi"/>
                <w:color w:val="000000"/>
                <w:sz w:val="24"/>
                <w:szCs w:val="24"/>
              </w:rPr>
              <w:t>42.2</w:t>
            </w:r>
          </w:p>
        </w:tc>
      </w:tr>
      <w:tr w:rsidR="00CB24B7" w:rsidRPr="004429CA" w14:paraId="744270CC" w14:textId="77777777" w:rsidTr="00C71C33">
        <w:tc>
          <w:tcPr>
            <w:tcW w:w="1429" w:type="pct"/>
            <w:tcBorders>
              <w:top w:val="nil"/>
              <w:bottom w:val="nil"/>
            </w:tcBorders>
            <w:vAlign w:val="bottom"/>
          </w:tcPr>
          <w:p w14:paraId="47912F58" w14:textId="77777777" w:rsidR="00CB24B7" w:rsidRPr="004429CA" w:rsidRDefault="00CB24B7" w:rsidP="00CB24B7">
            <w:pPr>
              <w:suppressLineNumbers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57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D22D5E" w14:textId="3BADC2F1" w:rsidR="00CB24B7" w:rsidRPr="00C71C33" w:rsidRDefault="00CB24B7" w:rsidP="00CB24B7">
            <w:pPr>
              <w:suppressLineNumbers/>
              <w:rPr>
                <w:rFonts w:cstheme="minorHAnsi"/>
                <w:b/>
                <w:bCs/>
                <w:sz w:val="24"/>
                <w:szCs w:val="24"/>
              </w:rPr>
            </w:pPr>
            <w:r w:rsidRPr="00C71C33">
              <w:rPr>
                <w:rFonts w:eastAsia="Times New Roman" w:cstheme="minorHAnsi"/>
                <w:sz w:val="24"/>
                <w:szCs w:val="24"/>
              </w:rPr>
              <w:t>API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</w:tcPr>
          <w:p w14:paraId="67C23B19" w14:textId="3B7C472F" w:rsidR="00CB24B7" w:rsidRPr="00C71C33" w:rsidRDefault="00FF17F9" w:rsidP="005146C9">
            <w:pPr>
              <w:suppressLineNumbers/>
              <w:jc w:val="right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106.5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622961" w14:textId="0C613E4E" w:rsidR="00CB24B7" w:rsidRPr="00C71C33" w:rsidRDefault="00CB24B7" w:rsidP="005146C9">
            <w:pPr>
              <w:suppressLineNumbers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C71C33">
              <w:rPr>
                <w:rFonts w:cstheme="minorHAnsi"/>
                <w:color w:val="000000"/>
                <w:sz w:val="24"/>
                <w:szCs w:val="24"/>
              </w:rPr>
              <w:t>94.4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DA30A0" w14:textId="099FEB9D" w:rsidR="00CB24B7" w:rsidRPr="00C71C33" w:rsidRDefault="00CB24B7" w:rsidP="005146C9">
            <w:pPr>
              <w:suppressLineNumbers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C71C33">
              <w:rPr>
                <w:rFonts w:cstheme="minorHAnsi"/>
                <w:color w:val="000000"/>
                <w:sz w:val="24"/>
                <w:szCs w:val="24"/>
              </w:rPr>
              <w:t>68.1</w:t>
            </w:r>
          </w:p>
        </w:tc>
      </w:tr>
      <w:tr w:rsidR="00CB24B7" w:rsidRPr="004429CA" w14:paraId="24F07ADD" w14:textId="77777777" w:rsidTr="00C71C33">
        <w:tc>
          <w:tcPr>
            <w:tcW w:w="1429" w:type="pct"/>
            <w:tcBorders>
              <w:top w:val="nil"/>
              <w:bottom w:val="nil"/>
            </w:tcBorders>
            <w:vAlign w:val="bottom"/>
          </w:tcPr>
          <w:p w14:paraId="754C683C" w14:textId="77777777" w:rsidR="00CB24B7" w:rsidRPr="004429CA" w:rsidRDefault="00CB24B7" w:rsidP="00CB24B7">
            <w:pPr>
              <w:suppressLineNumbers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57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47C075" w14:textId="141C76A3" w:rsidR="00CB24B7" w:rsidRPr="00C71C33" w:rsidRDefault="00CB24B7" w:rsidP="00CB24B7">
            <w:pPr>
              <w:suppressLineNumbers/>
              <w:rPr>
                <w:rFonts w:cstheme="minorHAnsi"/>
                <w:b/>
                <w:bCs/>
                <w:sz w:val="24"/>
                <w:szCs w:val="24"/>
              </w:rPr>
            </w:pPr>
            <w:r w:rsidRPr="00C71C33">
              <w:rPr>
                <w:rFonts w:eastAsia="Times New Roman" w:cstheme="minorHAnsi"/>
                <w:sz w:val="24"/>
                <w:szCs w:val="24"/>
              </w:rPr>
              <w:t>Black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</w:tcPr>
          <w:p w14:paraId="14382652" w14:textId="6E62FF2F" w:rsidR="00CB24B7" w:rsidRPr="00C71C33" w:rsidRDefault="00FF17F9" w:rsidP="005146C9">
            <w:pPr>
              <w:suppressLineNumbers/>
              <w:jc w:val="right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114.1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22D9A7" w14:textId="571E9F21" w:rsidR="00CB24B7" w:rsidRPr="00C71C33" w:rsidRDefault="00CB24B7" w:rsidP="005146C9">
            <w:pPr>
              <w:suppressLineNumbers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C71C33">
              <w:rPr>
                <w:rFonts w:cstheme="minorHAnsi"/>
                <w:color w:val="000000"/>
                <w:sz w:val="24"/>
                <w:szCs w:val="24"/>
              </w:rPr>
              <w:t>96.8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04A88B" w14:textId="4CCB9E90" w:rsidR="00CB24B7" w:rsidRPr="00C71C33" w:rsidRDefault="00CB24B7" w:rsidP="005146C9">
            <w:pPr>
              <w:suppressLineNumbers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C71C33">
              <w:rPr>
                <w:rFonts w:cstheme="minorHAnsi"/>
                <w:color w:val="000000"/>
                <w:sz w:val="24"/>
                <w:szCs w:val="24"/>
              </w:rPr>
              <w:t>64.5</w:t>
            </w:r>
          </w:p>
        </w:tc>
      </w:tr>
      <w:tr w:rsidR="00CB24B7" w:rsidRPr="004429CA" w14:paraId="067F350A" w14:textId="77777777" w:rsidTr="00C71C33">
        <w:tc>
          <w:tcPr>
            <w:tcW w:w="1429" w:type="pct"/>
            <w:tcBorders>
              <w:top w:val="nil"/>
              <w:bottom w:val="nil"/>
            </w:tcBorders>
            <w:vAlign w:val="bottom"/>
          </w:tcPr>
          <w:p w14:paraId="2C0546D6" w14:textId="77777777" w:rsidR="00CB24B7" w:rsidRPr="004429CA" w:rsidRDefault="00CB24B7" w:rsidP="00CB24B7">
            <w:pPr>
              <w:suppressLineNumbers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57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7B547C" w14:textId="230011F3" w:rsidR="00CB24B7" w:rsidRPr="00C71C33" w:rsidRDefault="00CB24B7" w:rsidP="00CB24B7">
            <w:pPr>
              <w:suppressLineNumbers/>
              <w:rPr>
                <w:rFonts w:cstheme="minorHAnsi"/>
                <w:b/>
                <w:bCs/>
                <w:sz w:val="24"/>
                <w:szCs w:val="24"/>
              </w:rPr>
            </w:pPr>
            <w:r w:rsidRPr="00C71C33">
              <w:rPr>
                <w:rFonts w:eastAsia="Times New Roman" w:cstheme="minorHAnsi"/>
                <w:sz w:val="24"/>
                <w:szCs w:val="24"/>
              </w:rPr>
              <w:t>White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</w:tcPr>
          <w:p w14:paraId="74BE535F" w14:textId="15CDD9E9" w:rsidR="00CB24B7" w:rsidRPr="00C71C33" w:rsidRDefault="00FF17F9" w:rsidP="005146C9">
            <w:pPr>
              <w:suppressLineNumbers/>
              <w:jc w:val="right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306.2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915028" w14:textId="3A8ED188" w:rsidR="00CB24B7" w:rsidRPr="00C71C33" w:rsidRDefault="00CB24B7" w:rsidP="005146C9">
            <w:pPr>
              <w:suppressLineNumbers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C71C33">
              <w:rPr>
                <w:rFonts w:cstheme="minorHAnsi"/>
                <w:color w:val="000000"/>
                <w:sz w:val="24"/>
                <w:szCs w:val="24"/>
              </w:rPr>
              <w:t>267.5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BCF70F" w14:textId="1409125F" w:rsidR="00CB24B7" w:rsidRPr="00C71C33" w:rsidRDefault="00CB24B7" w:rsidP="005146C9">
            <w:pPr>
              <w:suppressLineNumbers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C71C33">
              <w:rPr>
                <w:rFonts w:cstheme="minorHAnsi"/>
                <w:color w:val="000000"/>
                <w:sz w:val="24"/>
                <w:szCs w:val="24"/>
              </w:rPr>
              <w:t>180.1</w:t>
            </w:r>
          </w:p>
        </w:tc>
      </w:tr>
      <w:tr w:rsidR="00CB24B7" w:rsidRPr="004429CA" w14:paraId="1A6178C4" w14:textId="77777777" w:rsidTr="00C71C33">
        <w:tc>
          <w:tcPr>
            <w:tcW w:w="1429" w:type="pct"/>
            <w:tcBorders>
              <w:top w:val="nil"/>
              <w:bottom w:val="single" w:sz="4" w:space="0" w:color="auto"/>
            </w:tcBorders>
            <w:vAlign w:val="bottom"/>
          </w:tcPr>
          <w:p w14:paraId="1340386B" w14:textId="77777777" w:rsidR="00CB24B7" w:rsidRPr="004429CA" w:rsidRDefault="00CB24B7" w:rsidP="00CB24B7">
            <w:pPr>
              <w:suppressLineNumbers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571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1C10F41" w14:textId="32DF4033" w:rsidR="00CB24B7" w:rsidRPr="00C71C33" w:rsidRDefault="00CB24B7" w:rsidP="00CB24B7">
            <w:pPr>
              <w:suppressLineNumbers/>
              <w:rPr>
                <w:rFonts w:eastAsia="Times New Roman" w:cstheme="minorHAnsi"/>
                <w:sz w:val="24"/>
                <w:szCs w:val="24"/>
              </w:rPr>
            </w:pPr>
            <w:r w:rsidRPr="00C71C33">
              <w:rPr>
                <w:rFonts w:eastAsia="Times New Roman" w:cstheme="minorHAnsi"/>
                <w:sz w:val="24"/>
                <w:szCs w:val="24"/>
              </w:rPr>
              <w:t xml:space="preserve">More than </w:t>
            </w:r>
            <w:r w:rsidR="006B3B74">
              <w:rPr>
                <w:rFonts w:eastAsia="Times New Roman" w:cstheme="minorHAnsi"/>
                <w:sz w:val="24"/>
                <w:szCs w:val="24"/>
              </w:rPr>
              <w:t>O</w:t>
            </w:r>
            <w:r w:rsidRPr="00C71C33">
              <w:rPr>
                <w:rFonts w:eastAsia="Times New Roman" w:cstheme="minorHAnsi"/>
                <w:sz w:val="24"/>
                <w:szCs w:val="24"/>
              </w:rPr>
              <w:t xml:space="preserve">ne </w:t>
            </w:r>
            <w:r w:rsidR="006B3B74">
              <w:rPr>
                <w:rFonts w:eastAsia="Times New Roman" w:cstheme="minorHAnsi"/>
                <w:sz w:val="24"/>
                <w:szCs w:val="24"/>
              </w:rPr>
              <w:t>R</w:t>
            </w:r>
            <w:r w:rsidRPr="00C71C33">
              <w:rPr>
                <w:rFonts w:eastAsia="Times New Roman" w:cstheme="minorHAnsi"/>
                <w:sz w:val="24"/>
                <w:szCs w:val="24"/>
              </w:rPr>
              <w:t>ace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72F4CD" w14:textId="1F073728" w:rsidR="00CB24B7" w:rsidRPr="00C71C33" w:rsidRDefault="00FF17F9" w:rsidP="005146C9">
            <w:pPr>
              <w:suppressLineNumbers/>
              <w:jc w:val="right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115.7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261B31" w14:textId="0B956771" w:rsidR="00CB24B7" w:rsidRPr="00C71C33" w:rsidRDefault="00CB24B7" w:rsidP="005146C9">
            <w:pPr>
              <w:suppressLineNumbers/>
              <w:jc w:val="right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EDDB8C" w14:textId="19246766" w:rsidR="00CB24B7" w:rsidRPr="00C71C33" w:rsidRDefault="00CB24B7" w:rsidP="005146C9">
            <w:pPr>
              <w:suppressLineNumbers/>
              <w:jc w:val="right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NA</w:t>
            </w:r>
          </w:p>
        </w:tc>
      </w:tr>
      <w:tr w:rsidR="00CB24B7" w:rsidRPr="004429CA" w14:paraId="60388801" w14:textId="77777777" w:rsidTr="00C71C33">
        <w:tc>
          <w:tcPr>
            <w:tcW w:w="1429" w:type="pct"/>
            <w:tcBorders>
              <w:bottom w:val="nil"/>
            </w:tcBorders>
          </w:tcPr>
          <w:p w14:paraId="6547C34C" w14:textId="2DFA4522" w:rsidR="00CB24B7" w:rsidRPr="004429CA" w:rsidRDefault="004429CA" w:rsidP="00CB24B7">
            <w:pPr>
              <w:suppressLineNumbers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Non-Hispanic</w:t>
            </w:r>
            <w:r w:rsidR="00CB24B7" w:rsidRPr="004429CA">
              <w:rPr>
                <w:rFonts w:eastAsia="Times New Roman" w:cstheme="minorHAnsi"/>
                <w:sz w:val="24"/>
                <w:szCs w:val="24"/>
              </w:rPr>
              <w:t xml:space="preserve"> or Latino</w:t>
            </w:r>
          </w:p>
        </w:tc>
        <w:tc>
          <w:tcPr>
            <w:tcW w:w="1571" w:type="pct"/>
            <w:tcBorders>
              <w:bottom w:val="nil"/>
            </w:tcBorders>
            <w:shd w:val="clear" w:color="auto" w:fill="auto"/>
            <w:vAlign w:val="bottom"/>
          </w:tcPr>
          <w:p w14:paraId="0D1C15BA" w14:textId="4B0B3225" w:rsidR="00CB24B7" w:rsidRPr="00C71C33" w:rsidRDefault="00CB24B7" w:rsidP="00CB24B7">
            <w:pPr>
              <w:suppressLineNumbers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572" w:type="pct"/>
            <w:tcBorders>
              <w:bottom w:val="nil"/>
            </w:tcBorders>
            <w:shd w:val="clear" w:color="auto" w:fill="auto"/>
          </w:tcPr>
          <w:p w14:paraId="4CA4F320" w14:textId="53650398" w:rsidR="00CB24B7" w:rsidRPr="00C71C33" w:rsidRDefault="00CB24B7" w:rsidP="005146C9">
            <w:pPr>
              <w:suppressLineNumbers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4" w:type="pct"/>
            <w:tcBorders>
              <w:bottom w:val="nil"/>
            </w:tcBorders>
            <w:shd w:val="clear" w:color="auto" w:fill="auto"/>
            <w:vAlign w:val="bottom"/>
          </w:tcPr>
          <w:p w14:paraId="6F10008B" w14:textId="5367AAAB" w:rsidR="00CB24B7" w:rsidRPr="00C71C33" w:rsidRDefault="00CB24B7" w:rsidP="005146C9">
            <w:pPr>
              <w:suppressLineNumbers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14" w:type="pct"/>
            <w:tcBorders>
              <w:bottom w:val="nil"/>
            </w:tcBorders>
            <w:shd w:val="clear" w:color="auto" w:fill="auto"/>
            <w:vAlign w:val="bottom"/>
          </w:tcPr>
          <w:p w14:paraId="53F1C03E" w14:textId="15EA2A5B" w:rsidR="00CB24B7" w:rsidRPr="00C71C33" w:rsidRDefault="00CB24B7" w:rsidP="005146C9">
            <w:pPr>
              <w:suppressLineNumbers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CB24B7" w:rsidRPr="004429CA" w14:paraId="0F01EDB2" w14:textId="77777777" w:rsidTr="00C71C33">
        <w:tc>
          <w:tcPr>
            <w:tcW w:w="1429" w:type="pct"/>
            <w:tcBorders>
              <w:top w:val="nil"/>
              <w:bottom w:val="nil"/>
            </w:tcBorders>
          </w:tcPr>
          <w:p w14:paraId="2ABC558B" w14:textId="77777777" w:rsidR="00CB24B7" w:rsidRPr="004429CA" w:rsidRDefault="00CB24B7" w:rsidP="00CB24B7">
            <w:pPr>
              <w:suppressLineNumbers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7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2A83F3" w14:textId="41AAE301" w:rsidR="00CB24B7" w:rsidRPr="00C71C33" w:rsidRDefault="00CB24B7" w:rsidP="00CB24B7">
            <w:pPr>
              <w:suppressLineNumbers/>
              <w:rPr>
                <w:rFonts w:eastAsia="Times New Roman" w:cstheme="minorHAnsi"/>
                <w:sz w:val="24"/>
                <w:szCs w:val="24"/>
              </w:rPr>
            </w:pPr>
            <w:r w:rsidRPr="00C71C33">
              <w:rPr>
                <w:rFonts w:eastAsia="Times New Roman" w:cstheme="minorHAnsi"/>
                <w:sz w:val="24"/>
                <w:szCs w:val="24"/>
              </w:rPr>
              <w:t>AIAN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</w:tcPr>
          <w:p w14:paraId="7814BB92" w14:textId="2709CAF8" w:rsidR="00CB24B7" w:rsidRPr="00C71C33" w:rsidRDefault="00FF17F9" w:rsidP="005146C9">
            <w:pPr>
              <w:suppressLineNumbers/>
              <w:jc w:val="right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831.6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6CB604" w14:textId="3B127053" w:rsidR="00CB24B7" w:rsidRPr="00C71C33" w:rsidRDefault="00CB24B7" w:rsidP="005146C9">
            <w:pPr>
              <w:suppressLineNumbers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C71C33">
              <w:rPr>
                <w:rFonts w:cstheme="minorHAnsi"/>
                <w:color w:val="000000"/>
                <w:sz w:val="24"/>
                <w:szCs w:val="24"/>
              </w:rPr>
              <w:t>672.2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8F9989" w14:textId="4D6BE144" w:rsidR="00CB24B7" w:rsidRPr="00C71C33" w:rsidRDefault="00CB24B7" w:rsidP="005146C9">
            <w:pPr>
              <w:suppressLineNumbers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C71C33">
              <w:rPr>
                <w:rFonts w:cstheme="minorHAnsi"/>
                <w:color w:val="000000"/>
                <w:sz w:val="24"/>
                <w:szCs w:val="24"/>
              </w:rPr>
              <w:t>473.1</w:t>
            </w:r>
          </w:p>
        </w:tc>
      </w:tr>
      <w:tr w:rsidR="00CB24B7" w:rsidRPr="004429CA" w14:paraId="1A64B087" w14:textId="77777777" w:rsidTr="00C71C33">
        <w:tc>
          <w:tcPr>
            <w:tcW w:w="1429" w:type="pct"/>
            <w:tcBorders>
              <w:top w:val="nil"/>
              <w:bottom w:val="nil"/>
            </w:tcBorders>
            <w:vAlign w:val="bottom"/>
          </w:tcPr>
          <w:p w14:paraId="2F738A4F" w14:textId="77777777" w:rsidR="00CB24B7" w:rsidRPr="004429CA" w:rsidRDefault="00CB24B7" w:rsidP="00CB24B7">
            <w:pPr>
              <w:suppressLineNumbers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57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8DCD4A" w14:textId="0BA7012C" w:rsidR="00CB24B7" w:rsidRPr="00C71C33" w:rsidRDefault="00CB24B7" w:rsidP="00CB24B7">
            <w:pPr>
              <w:suppressLineNumbers/>
              <w:rPr>
                <w:rFonts w:cstheme="minorHAnsi"/>
                <w:b/>
                <w:bCs/>
                <w:sz w:val="24"/>
                <w:szCs w:val="24"/>
              </w:rPr>
            </w:pPr>
            <w:r w:rsidRPr="00C71C33">
              <w:rPr>
                <w:rFonts w:eastAsia="Times New Roman" w:cstheme="minorHAnsi"/>
                <w:sz w:val="24"/>
                <w:szCs w:val="24"/>
              </w:rPr>
              <w:t>API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</w:tcPr>
          <w:p w14:paraId="362A77E9" w14:textId="3FC145EA" w:rsidR="00CB24B7" w:rsidRPr="00C71C33" w:rsidRDefault="00FF17F9" w:rsidP="005146C9">
            <w:pPr>
              <w:suppressLineNumbers/>
              <w:jc w:val="right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135.1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470242" w14:textId="3EADC1A0" w:rsidR="00CB24B7" w:rsidRPr="00C71C33" w:rsidRDefault="00CB24B7" w:rsidP="005146C9">
            <w:pPr>
              <w:suppressLineNumbers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C71C33">
              <w:rPr>
                <w:rFonts w:cstheme="minorHAnsi"/>
                <w:color w:val="000000"/>
                <w:sz w:val="24"/>
                <w:szCs w:val="24"/>
              </w:rPr>
              <w:t>126.2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2E64EF" w14:textId="2AE9DB63" w:rsidR="00CB24B7" w:rsidRPr="00C71C33" w:rsidRDefault="00CB24B7" w:rsidP="005146C9">
            <w:pPr>
              <w:suppressLineNumbers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C71C33">
              <w:rPr>
                <w:rFonts w:cstheme="minorHAnsi"/>
                <w:color w:val="000000"/>
                <w:sz w:val="24"/>
                <w:szCs w:val="24"/>
              </w:rPr>
              <w:t>100.8</w:t>
            </w:r>
          </w:p>
        </w:tc>
      </w:tr>
      <w:tr w:rsidR="00CB24B7" w:rsidRPr="004429CA" w14:paraId="0DD08B9C" w14:textId="77777777" w:rsidTr="00C71C33">
        <w:tc>
          <w:tcPr>
            <w:tcW w:w="1429" w:type="pct"/>
            <w:tcBorders>
              <w:top w:val="nil"/>
              <w:bottom w:val="nil"/>
            </w:tcBorders>
            <w:vAlign w:val="bottom"/>
          </w:tcPr>
          <w:p w14:paraId="0753C8E2" w14:textId="77777777" w:rsidR="00CB24B7" w:rsidRPr="004429CA" w:rsidRDefault="00CB24B7" w:rsidP="00CB24B7">
            <w:pPr>
              <w:suppressLineNumbers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57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4E3A1A" w14:textId="20E4AA1C" w:rsidR="00CB24B7" w:rsidRPr="00C71C33" w:rsidRDefault="00CB24B7" w:rsidP="00CB24B7">
            <w:pPr>
              <w:suppressLineNumbers/>
              <w:rPr>
                <w:rFonts w:cstheme="minorHAnsi"/>
                <w:b/>
                <w:bCs/>
                <w:sz w:val="24"/>
                <w:szCs w:val="24"/>
              </w:rPr>
            </w:pPr>
            <w:r w:rsidRPr="00C71C33">
              <w:rPr>
                <w:rFonts w:eastAsia="Times New Roman" w:cstheme="minorHAnsi"/>
                <w:sz w:val="24"/>
                <w:szCs w:val="24"/>
              </w:rPr>
              <w:t>Black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</w:tcPr>
          <w:p w14:paraId="33CB47EE" w14:textId="05245D84" w:rsidR="00CB24B7" w:rsidRPr="00C71C33" w:rsidRDefault="00FF17F9" w:rsidP="005146C9">
            <w:pPr>
              <w:suppressLineNumbers/>
              <w:jc w:val="right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552.4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9341D1" w14:textId="68922AA5" w:rsidR="00CB24B7" w:rsidRPr="00C71C33" w:rsidRDefault="00CB24B7" w:rsidP="005146C9">
            <w:pPr>
              <w:suppressLineNumbers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C71C33">
              <w:rPr>
                <w:rFonts w:cstheme="minorHAnsi"/>
                <w:color w:val="000000"/>
                <w:sz w:val="24"/>
                <w:szCs w:val="24"/>
              </w:rPr>
              <w:t>489.0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50A5EC" w14:textId="4A7AF94C" w:rsidR="00CB24B7" w:rsidRPr="00C71C33" w:rsidRDefault="00CB24B7" w:rsidP="005146C9">
            <w:pPr>
              <w:suppressLineNumbers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C71C33">
              <w:rPr>
                <w:rFonts w:cstheme="minorHAnsi"/>
                <w:color w:val="000000"/>
                <w:sz w:val="24"/>
                <w:szCs w:val="24"/>
              </w:rPr>
              <w:t>381.5</w:t>
            </w:r>
          </w:p>
        </w:tc>
      </w:tr>
      <w:tr w:rsidR="00CB24B7" w:rsidRPr="004429CA" w14:paraId="4FE4E2CD" w14:textId="77777777" w:rsidTr="00C71C33">
        <w:tc>
          <w:tcPr>
            <w:tcW w:w="1429" w:type="pct"/>
            <w:tcBorders>
              <w:top w:val="nil"/>
              <w:bottom w:val="nil"/>
            </w:tcBorders>
            <w:vAlign w:val="bottom"/>
          </w:tcPr>
          <w:p w14:paraId="051AEB51" w14:textId="77777777" w:rsidR="00CB24B7" w:rsidRPr="004429CA" w:rsidRDefault="00CB24B7" w:rsidP="00CB24B7">
            <w:pPr>
              <w:suppressLineNumbers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57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C22CE8" w14:textId="7F5EC5B1" w:rsidR="00CB24B7" w:rsidRPr="00C71C33" w:rsidRDefault="00CB24B7" w:rsidP="00CB24B7">
            <w:pPr>
              <w:suppressLineNumbers/>
              <w:rPr>
                <w:rFonts w:cstheme="minorHAnsi"/>
                <w:b/>
                <w:bCs/>
                <w:sz w:val="24"/>
                <w:szCs w:val="24"/>
              </w:rPr>
            </w:pPr>
            <w:r w:rsidRPr="00C71C33">
              <w:rPr>
                <w:rFonts w:eastAsia="Times New Roman" w:cstheme="minorHAnsi"/>
                <w:sz w:val="24"/>
                <w:szCs w:val="24"/>
              </w:rPr>
              <w:t>White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</w:tcPr>
          <w:p w14:paraId="710C083D" w14:textId="458415C1" w:rsidR="00CB24B7" w:rsidRPr="00C71C33" w:rsidRDefault="00FF17F9" w:rsidP="005146C9">
            <w:pPr>
              <w:suppressLineNumbers/>
              <w:jc w:val="right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366.6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A4FFB2" w14:textId="6ABAAE06" w:rsidR="00CB24B7" w:rsidRPr="00C71C33" w:rsidRDefault="00CB24B7" w:rsidP="005146C9">
            <w:pPr>
              <w:suppressLineNumbers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C71C33">
              <w:rPr>
                <w:rFonts w:cstheme="minorHAnsi"/>
                <w:color w:val="000000"/>
                <w:sz w:val="24"/>
                <w:szCs w:val="24"/>
              </w:rPr>
              <w:t>321.7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F25376" w14:textId="16B31F15" w:rsidR="00CB24B7" w:rsidRPr="00C71C33" w:rsidRDefault="00CB24B7" w:rsidP="005146C9">
            <w:pPr>
              <w:suppressLineNumbers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C71C33">
              <w:rPr>
                <w:rFonts w:cstheme="minorHAnsi"/>
                <w:color w:val="000000"/>
                <w:sz w:val="24"/>
                <w:szCs w:val="24"/>
              </w:rPr>
              <w:t>291.1</w:t>
            </w:r>
          </w:p>
        </w:tc>
      </w:tr>
      <w:tr w:rsidR="00CB24B7" w:rsidRPr="004429CA" w14:paraId="4F8D708B" w14:textId="77777777" w:rsidTr="00C71C33">
        <w:tc>
          <w:tcPr>
            <w:tcW w:w="1429" w:type="pct"/>
            <w:tcBorders>
              <w:top w:val="nil"/>
            </w:tcBorders>
          </w:tcPr>
          <w:p w14:paraId="6D73C783" w14:textId="77777777" w:rsidR="00CB24B7" w:rsidRPr="004429CA" w:rsidRDefault="00CB24B7" w:rsidP="00CB24B7">
            <w:pPr>
              <w:suppressLineNumbers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571" w:type="pct"/>
            <w:tcBorders>
              <w:top w:val="nil"/>
            </w:tcBorders>
            <w:shd w:val="clear" w:color="auto" w:fill="auto"/>
          </w:tcPr>
          <w:p w14:paraId="0DB9E886" w14:textId="00C139B5" w:rsidR="00CB24B7" w:rsidRPr="00C71C33" w:rsidRDefault="00CB24B7" w:rsidP="00CB24B7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 xml:space="preserve">More than </w:t>
            </w:r>
            <w:r w:rsidR="006B3B74">
              <w:rPr>
                <w:rFonts w:cstheme="minorHAnsi"/>
                <w:sz w:val="24"/>
                <w:szCs w:val="24"/>
              </w:rPr>
              <w:t>O</w:t>
            </w:r>
            <w:r w:rsidRPr="00C71C33">
              <w:rPr>
                <w:rFonts w:cstheme="minorHAnsi"/>
                <w:sz w:val="24"/>
                <w:szCs w:val="24"/>
              </w:rPr>
              <w:t xml:space="preserve">ne </w:t>
            </w:r>
            <w:r w:rsidR="006B3B74">
              <w:rPr>
                <w:rFonts w:cstheme="minorHAnsi"/>
                <w:sz w:val="24"/>
                <w:szCs w:val="24"/>
              </w:rPr>
              <w:t>R</w:t>
            </w:r>
            <w:r w:rsidRPr="00C71C33">
              <w:rPr>
                <w:rFonts w:cstheme="minorHAnsi"/>
                <w:sz w:val="24"/>
                <w:szCs w:val="24"/>
              </w:rPr>
              <w:t>ace</w:t>
            </w:r>
          </w:p>
        </w:tc>
        <w:tc>
          <w:tcPr>
            <w:tcW w:w="572" w:type="pct"/>
            <w:tcBorders>
              <w:top w:val="nil"/>
            </w:tcBorders>
            <w:shd w:val="clear" w:color="auto" w:fill="auto"/>
          </w:tcPr>
          <w:p w14:paraId="387B6915" w14:textId="1B7EEF12" w:rsidR="00CB24B7" w:rsidRPr="00C71C33" w:rsidRDefault="00FF17F9" w:rsidP="005146C9">
            <w:pPr>
              <w:suppressLineNumbers/>
              <w:jc w:val="right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181.5</w:t>
            </w:r>
          </w:p>
        </w:tc>
        <w:tc>
          <w:tcPr>
            <w:tcW w:w="714" w:type="pct"/>
            <w:tcBorders>
              <w:top w:val="nil"/>
            </w:tcBorders>
            <w:shd w:val="clear" w:color="auto" w:fill="auto"/>
          </w:tcPr>
          <w:p w14:paraId="717B1242" w14:textId="0DD7A674" w:rsidR="00CB24B7" w:rsidRPr="00C71C33" w:rsidRDefault="00CB24B7" w:rsidP="005146C9">
            <w:pPr>
              <w:suppressLineNumbers/>
              <w:jc w:val="right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714" w:type="pct"/>
            <w:tcBorders>
              <w:top w:val="nil"/>
            </w:tcBorders>
            <w:shd w:val="clear" w:color="auto" w:fill="auto"/>
          </w:tcPr>
          <w:p w14:paraId="197860B2" w14:textId="5B7C85A5" w:rsidR="00CB24B7" w:rsidRPr="00C71C33" w:rsidRDefault="00CB24B7" w:rsidP="005146C9">
            <w:pPr>
              <w:suppressLineNumbers/>
              <w:jc w:val="right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NA</w:t>
            </w:r>
          </w:p>
        </w:tc>
      </w:tr>
    </w:tbl>
    <w:p w14:paraId="4B2529C6" w14:textId="3406F421" w:rsidR="00463D71" w:rsidRPr="004429CA" w:rsidRDefault="00463D71" w:rsidP="009B7DF4">
      <w:pPr>
        <w:suppressLineNumbers/>
        <w:spacing w:after="0"/>
        <w:rPr>
          <w:rFonts w:cstheme="minorHAnsi"/>
          <w:sz w:val="24"/>
          <w:szCs w:val="24"/>
        </w:rPr>
      </w:pPr>
      <w:r w:rsidRPr="004429CA">
        <w:rPr>
          <w:rFonts w:cstheme="minorHAnsi"/>
          <w:sz w:val="24"/>
          <w:szCs w:val="24"/>
          <w:vertAlign w:val="superscript"/>
        </w:rPr>
        <w:t>†</w:t>
      </w:r>
      <w:r w:rsidRPr="004429CA">
        <w:rPr>
          <w:rFonts w:cstheme="minorHAnsi"/>
          <w:sz w:val="24"/>
          <w:szCs w:val="24"/>
        </w:rPr>
        <w:t xml:space="preserve">Deaths per 100,000 </w:t>
      </w:r>
      <w:r w:rsidR="009B7DF4" w:rsidRPr="004429CA">
        <w:rPr>
          <w:rFonts w:cstheme="minorHAnsi"/>
          <w:sz w:val="24"/>
          <w:szCs w:val="24"/>
        </w:rPr>
        <w:t>of the population</w:t>
      </w:r>
    </w:p>
    <w:p w14:paraId="4F00F46A" w14:textId="22354DD2" w:rsidR="00CB24B7" w:rsidRPr="004429CA" w:rsidRDefault="00463D71" w:rsidP="009B7DF4">
      <w:pPr>
        <w:suppressLineNumbers/>
        <w:spacing w:after="0"/>
        <w:rPr>
          <w:rFonts w:cstheme="minorHAnsi"/>
          <w:sz w:val="24"/>
          <w:szCs w:val="24"/>
        </w:rPr>
      </w:pPr>
      <w:r w:rsidRPr="004429CA">
        <w:rPr>
          <w:rFonts w:cstheme="minorHAnsi"/>
          <w:sz w:val="24"/>
          <w:szCs w:val="24"/>
        </w:rPr>
        <w:t>*Adults</w:t>
      </w:r>
      <w:r w:rsidR="009B7DF4" w:rsidRPr="004429CA">
        <w:rPr>
          <w:rFonts w:cstheme="minorHAnsi"/>
          <w:sz w:val="24"/>
          <w:szCs w:val="24"/>
        </w:rPr>
        <w:t xml:space="preserve"> 23-57 years old. The ages </w:t>
      </w:r>
      <w:r w:rsidRPr="004429CA">
        <w:rPr>
          <w:rFonts w:cstheme="minorHAnsi"/>
          <w:sz w:val="24"/>
          <w:szCs w:val="24"/>
        </w:rPr>
        <w:t xml:space="preserve">most likely to have children 0-17 years old. </w:t>
      </w:r>
    </w:p>
    <w:p w14:paraId="39208B7C" w14:textId="77777777" w:rsidR="0003594C" w:rsidRPr="004429CA" w:rsidRDefault="0003594C" w:rsidP="0003594C">
      <w:pPr>
        <w:suppressLineNumbers/>
        <w:rPr>
          <w:rFonts w:cstheme="minorHAnsi"/>
          <w:sz w:val="24"/>
          <w:szCs w:val="24"/>
        </w:rPr>
      </w:pPr>
    </w:p>
    <w:p w14:paraId="007AF042" w14:textId="77777777" w:rsidR="00543F92" w:rsidRPr="004429CA" w:rsidRDefault="00543F92" w:rsidP="00BD122E">
      <w:pPr>
        <w:suppressLineNumbers/>
        <w:rPr>
          <w:rFonts w:cstheme="minorHAnsi"/>
          <w:sz w:val="24"/>
          <w:szCs w:val="24"/>
        </w:rPr>
      </w:pPr>
    </w:p>
    <w:sectPr w:rsidR="00543F92" w:rsidRPr="004429CA" w:rsidSect="00B21F9E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46E342" w14:textId="77777777" w:rsidR="00C10011" w:rsidRDefault="00C10011">
      <w:pPr>
        <w:spacing w:after="0" w:line="240" w:lineRule="auto"/>
      </w:pPr>
      <w:r>
        <w:separator/>
      </w:r>
    </w:p>
  </w:endnote>
  <w:endnote w:type="continuationSeparator" w:id="0">
    <w:p w14:paraId="7B659FF7" w14:textId="77777777" w:rsidR="00C10011" w:rsidRDefault="00C100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C6F92A" w14:textId="77777777" w:rsidR="00C10011" w:rsidRDefault="00C10011">
      <w:pPr>
        <w:spacing w:after="0" w:line="240" w:lineRule="auto"/>
      </w:pPr>
      <w:r>
        <w:separator/>
      </w:r>
    </w:p>
  </w:footnote>
  <w:footnote w:type="continuationSeparator" w:id="0">
    <w:p w14:paraId="2CD96D29" w14:textId="77777777" w:rsidR="00C10011" w:rsidRDefault="00C100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0368883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FB6E56A" w14:textId="37A20F5B" w:rsidR="005B1F27" w:rsidRDefault="005B7CB8">
        <w:pPr>
          <w:pStyle w:val="Header"/>
          <w:jc w:val="right"/>
        </w:pPr>
        <w:r>
          <w:t xml:space="preserve">Pandemic impact on childhood bereavement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AA6DFF" w14:textId="77777777" w:rsidR="005B1F27" w:rsidRDefault="005B1F2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B6CF1"/>
    <w:multiLevelType w:val="multilevel"/>
    <w:tmpl w:val="75605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453490"/>
    <w:multiLevelType w:val="multilevel"/>
    <w:tmpl w:val="4EE62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4065FEA"/>
    <w:multiLevelType w:val="hybridMultilevel"/>
    <w:tmpl w:val="AFFAB2C8"/>
    <w:lvl w:ilvl="0" w:tplc="03B6C9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D88372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A60323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10D07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D88D3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6FCD97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2C847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64BBB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864FF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171B11"/>
    <w:multiLevelType w:val="hybridMultilevel"/>
    <w:tmpl w:val="F0E87B56"/>
    <w:lvl w:ilvl="0" w:tplc="5D00233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59B29A5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476D2A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32CF9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CB8771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386E3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CC07C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ECDBC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334D74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077322"/>
    <w:multiLevelType w:val="multilevel"/>
    <w:tmpl w:val="4386C0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CB50ABF"/>
    <w:multiLevelType w:val="hybridMultilevel"/>
    <w:tmpl w:val="47C6ED26"/>
    <w:lvl w:ilvl="0" w:tplc="C3ECEB60">
      <w:start w:val="202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8B388C7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5CEB3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6E67A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1EC9B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93AD53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681E5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D4F00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53A1B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09047E"/>
    <w:multiLevelType w:val="multilevel"/>
    <w:tmpl w:val="F9A033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7FA6259"/>
    <w:multiLevelType w:val="hybridMultilevel"/>
    <w:tmpl w:val="816EE534"/>
    <w:lvl w:ilvl="0" w:tplc="99561618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FD52B9BE" w:tentative="1">
      <w:start w:val="1"/>
      <w:numFmt w:val="lowerLetter"/>
      <w:lvlText w:val="%2."/>
      <w:lvlJc w:val="left"/>
      <w:pPr>
        <w:ind w:left="1440" w:hanging="360"/>
      </w:pPr>
    </w:lvl>
    <w:lvl w:ilvl="2" w:tplc="3F6C80A0" w:tentative="1">
      <w:start w:val="1"/>
      <w:numFmt w:val="lowerRoman"/>
      <w:lvlText w:val="%3."/>
      <w:lvlJc w:val="right"/>
      <w:pPr>
        <w:ind w:left="2160" w:hanging="180"/>
      </w:pPr>
    </w:lvl>
    <w:lvl w:ilvl="3" w:tplc="18F61EBE" w:tentative="1">
      <w:start w:val="1"/>
      <w:numFmt w:val="decimal"/>
      <w:lvlText w:val="%4."/>
      <w:lvlJc w:val="left"/>
      <w:pPr>
        <w:ind w:left="2880" w:hanging="360"/>
      </w:pPr>
    </w:lvl>
    <w:lvl w:ilvl="4" w:tplc="D236F60A" w:tentative="1">
      <w:start w:val="1"/>
      <w:numFmt w:val="lowerLetter"/>
      <w:lvlText w:val="%5."/>
      <w:lvlJc w:val="left"/>
      <w:pPr>
        <w:ind w:left="3600" w:hanging="360"/>
      </w:pPr>
    </w:lvl>
    <w:lvl w:ilvl="5" w:tplc="81B6BEAA" w:tentative="1">
      <w:start w:val="1"/>
      <w:numFmt w:val="lowerRoman"/>
      <w:lvlText w:val="%6."/>
      <w:lvlJc w:val="right"/>
      <w:pPr>
        <w:ind w:left="4320" w:hanging="180"/>
      </w:pPr>
    </w:lvl>
    <w:lvl w:ilvl="6" w:tplc="EF02A4B0" w:tentative="1">
      <w:start w:val="1"/>
      <w:numFmt w:val="decimal"/>
      <w:lvlText w:val="%7."/>
      <w:lvlJc w:val="left"/>
      <w:pPr>
        <w:ind w:left="5040" w:hanging="360"/>
      </w:pPr>
    </w:lvl>
    <w:lvl w:ilvl="7" w:tplc="A190A596" w:tentative="1">
      <w:start w:val="1"/>
      <w:numFmt w:val="lowerLetter"/>
      <w:lvlText w:val="%8."/>
      <w:lvlJc w:val="left"/>
      <w:pPr>
        <w:ind w:left="5760" w:hanging="360"/>
      </w:pPr>
    </w:lvl>
    <w:lvl w:ilvl="8" w:tplc="140EBA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E61DF1"/>
    <w:multiLevelType w:val="hybridMultilevel"/>
    <w:tmpl w:val="9FC82F46"/>
    <w:lvl w:ilvl="0" w:tplc="39FCC1A2">
      <w:start w:val="1"/>
      <w:numFmt w:val="decimal"/>
      <w:lvlText w:val="%1."/>
      <w:lvlJc w:val="left"/>
      <w:pPr>
        <w:ind w:left="720" w:hanging="360"/>
      </w:pPr>
    </w:lvl>
    <w:lvl w:ilvl="1" w:tplc="FE1E7320" w:tentative="1">
      <w:start w:val="1"/>
      <w:numFmt w:val="lowerLetter"/>
      <w:lvlText w:val="%2."/>
      <w:lvlJc w:val="left"/>
      <w:pPr>
        <w:ind w:left="1440" w:hanging="360"/>
      </w:pPr>
    </w:lvl>
    <w:lvl w:ilvl="2" w:tplc="36048A64" w:tentative="1">
      <w:start w:val="1"/>
      <w:numFmt w:val="lowerRoman"/>
      <w:lvlText w:val="%3."/>
      <w:lvlJc w:val="right"/>
      <w:pPr>
        <w:ind w:left="2160" w:hanging="180"/>
      </w:pPr>
    </w:lvl>
    <w:lvl w:ilvl="3" w:tplc="A258803C" w:tentative="1">
      <w:start w:val="1"/>
      <w:numFmt w:val="decimal"/>
      <w:lvlText w:val="%4."/>
      <w:lvlJc w:val="left"/>
      <w:pPr>
        <w:ind w:left="2880" w:hanging="360"/>
      </w:pPr>
    </w:lvl>
    <w:lvl w:ilvl="4" w:tplc="DF7AED6E" w:tentative="1">
      <w:start w:val="1"/>
      <w:numFmt w:val="lowerLetter"/>
      <w:lvlText w:val="%5."/>
      <w:lvlJc w:val="left"/>
      <w:pPr>
        <w:ind w:left="3600" w:hanging="360"/>
      </w:pPr>
    </w:lvl>
    <w:lvl w:ilvl="5" w:tplc="1E02B490" w:tentative="1">
      <w:start w:val="1"/>
      <w:numFmt w:val="lowerRoman"/>
      <w:lvlText w:val="%6."/>
      <w:lvlJc w:val="right"/>
      <w:pPr>
        <w:ind w:left="4320" w:hanging="180"/>
      </w:pPr>
    </w:lvl>
    <w:lvl w:ilvl="6" w:tplc="7C728264" w:tentative="1">
      <w:start w:val="1"/>
      <w:numFmt w:val="decimal"/>
      <w:lvlText w:val="%7."/>
      <w:lvlJc w:val="left"/>
      <w:pPr>
        <w:ind w:left="5040" w:hanging="360"/>
      </w:pPr>
    </w:lvl>
    <w:lvl w:ilvl="7" w:tplc="954022B0" w:tentative="1">
      <w:start w:val="1"/>
      <w:numFmt w:val="lowerLetter"/>
      <w:lvlText w:val="%8."/>
      <w:lvlJc w:val="left"/>
      <w:pPr>
        <w:ind w:left="5760" w:hanging="360"/>
      </w:pPr>
    </w:lvl>
    <w:lvl w:ilvl="8" w:tplc="3B9ADD2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9E026F"/>
    <w:multiLevelType w:val="multilevel"/>
    <w:tmpl w:val="03C888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7EF5466"/>
    <w:multiLevelType w:val="multilevel"/>
    <w:tmpl w:val="44143C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decimal"/>
      <w:lvlText w:val="%5)"/>
      <w:lvlJc w:val="left"/>
      <w:pPr>
        <w:ind w:left="3600" w:hanging="360"/>
      </w:pPr>
      <w:rPr>
        <w:rFonts w:hint="default"/>
        <w:i w:val="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53F23CE5"/>
    <w:multiLevelType w:val="hybridMultilevel"/>
    <w:tmpl w:val="A5F06842"/>
    <w:lvl w:ilvl="0" w:tplc="648838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38F8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2B6738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F6356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A8800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F9AA4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38417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E0CB4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D3E7D8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9877A3"/>
    <w:multiLevelType w:val="hybridMultilevel"/>
    <w:tmpl w:val="0FD0FA64"/>
    <w:lvl w:ilvl="0" w:tplc="84288242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AE78C49A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FB3E104C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B5841A7C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6178D612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FDB6F7AA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F8D83D52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EB7A33A6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D8188896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13" w15:restartNumberingAfterBreak="0">
    <w:nsid w:val="5EDA1912"/>
    <w:multiLevelType w:val="hybridMultilevel"/>
    <w:tmpl w:val="642AF772"/>
    <w:lvl w:ilvl="0" w:tplc="2D7C6F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242A54A" w:tentative="1">
      <w:start w:val="1"/>
      <w:numFmt w:val="lowerLetter"/>
      <w:lvlText w:val="%2."/>
      <w:lvlJc w:val="left"/>
      <w:pPr>
        <w:ind w:left="1440" w:hanging="360"/>
      </w:pPr>
    </w:lvl>
    <w:lvl w:ilvl="2" w:tplc="A3BE2E4C" w:tentative="1">
      <w:start w:val="1"/>
      <w:numFmt w:val="lowerRoman"/>
      <w:lvlText w:val="%3."/>
      <w:lvlJc w:val="right"/>
      <w:pPr>
        <w:ind w:left="2160" w:hanging="180"/>
      </w:pPr>
    </w:lvl>
    <w:lvl w:ilvl="3" w:tplc="9E5CCCFE" w:tentative="1">
      <w:start w:val="1"/>
      <w:numFmt w:val="decimal"/>
      <w:lvlText w:val="%4."/>
      <w:lvlJc w:val="left"/>
      <w:pPr>
        <w:ind w:left="2880" w:hanging="360"/>
      </w:pPr>
    </w:lvl>
    <w:lvl w:ilvl="4" w:tplc="DA74569A" w:tentative="1">
      <w:start w:val="1"/>
      <w:numFmt w:val="lowerLetter"/>
      <w:lvlText w:val="%5."/>
      <w:lvlJc w:val="left"/>
      <w:pPr>
        <w:ind w:left="3600" w:hanging="360"/>
      </w:pPr>
    </w:lvl>
    <w:lvl w:ilvl="5" w:tplc="B0E2613A" w:tentative="1">
      <w:start w:val="1"/>
      <w:numFmt w:val="lowerRoman"/>
      <w:lvlText w:val="%6."/>
      <w:lvlJc w:val="right"/>
      <w:pPr>
        <w:ind w:left="4320" w:hanging="180"/>
      </w:pPr>
    </w:lvl>
    <w:lvl w:ilvl="6" w:tplc="70529758" w:tentative="1">
      <w:start w:val="1"/>
      <w:numFmt w:val="decimal"/>
      <w:lvlText w:val="%7."/>
      <w:lvlJc w:val="left"/>
      <w:pPr>
        <w:ind w:left="5040" w:hanging="360"/>
      </w:pPr>
    </w:lvl>
    <w:lvl w:ilvl="7" w:tplc="8E7EF052" w:tentative="1">
      <w:start w:val="1"/>
      <w:numFmt w:val="lowerLetter"/>
      <w:lvlText w:val="%8."/>
      <w:lvlJc w:val="left"/>
      <w:pPr>
        <w:ind w:left="5760" w:hanging="360"/>
      </w:pPr>
    </w:lvl>
    <w:lvl w:ilvl="8" w:tplc="102230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E61030"/>
    <w:multiLevelType w:val="multilevel"/>
    <w:tmpl w:val="6FBE62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338184C"/>
    <w:multiLevelType w:val="hybridMultilevel"/>
    <w:tmpl w:val="2182BF40"/>
    <w:lvl w:ilvl="0" w:tplc="52FC1C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98CA07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28092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EE23E2">
      <w:start w:val="21"/>
      <w:numFmt w:val="bullet"/>
      <w:lvlText w:val="-"/>
      <w:lvlJc w:val="left"/>
      <w:pPr>
        <w:ind w:left="2880" w:hanging="360"/>
      </w:pPr>
      <w:rPr>
        <w:rFonts w:ascii="Times New Roman" w:eastAsiaTheme="minorHAnsi" w:hAnsi="Times New Roman" w:cs="Times New Roman" w:hint="default"/>
      </w:rPr>
    </w:lvl>
    <w:lvl w:ilvl="4" w:tplc="0238808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D94C23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EE29F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EEB1F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F44C66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466666A"/>
    <w:multiLevelType w:val="hybridMultilevel"/>
    <w:tmpl w:val="1FE02D90"/>
    <w:lvl w:ilvl="0" w:tplc="201AEEC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ED692EE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2705E3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DBC339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7942E6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507E699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8E8C0E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25EAB6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5A8875A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5390DFC"/>
    <w:multiLevelType w:val="hybridMultilevel"/>
    <w:tmpl w:val="609217D4"/>
    <w:lvl w:ilvl="0" w:tplc="EA10E61A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1BED92C" w:tentative="1">
      <w:start w:val="1"/>
      <w:numFmt w:val="lowerLetter"/>
      <w:lvlText w:val="%2."/>
      <w:lvlJc w:val="left"/>
      <w:pPr>
        <w:ind w:left="1440" w:hanging="360"/>
      </w:pPr>
    </w:lvl>
    <w:lvl w:ilvl="2" w:tplc="FC3627E2" w:tentative="1">
      <w:start w:val="1"/>
      <w:numFmt w:val="lowerRoman"/>
      <w:lvlText w:val="%3."/>
      <w:lvlJc w:val="right"/>
      <w:pPr>
        <w:ind w:left="2160" w:hanging="180"/>
      </w:pPr>
    </w:lvl>
    <w:lvl w:ilvl="3" w:tplc="7E888BF2" w:tentative="1">
      <w:start w:val="1"/>
      <w:numFmt w:val="decimal"/>
      <w:lvlText w:val="%4."/>
      <w:lvlJc w:val="left"/>
      <w:pPr>
        <w:ind w:left="2880" w:hanging="360"/>
      </w:pPr>
    </w:lvl>
    <w:lvl w:ilvl="4" w:tplc="51405BDC" w:tentative="1">
      <w:start w:val="1"/>
      <w:numFmt w:val="lowerLetter"/>
      <w:lvlText w:val="%5."/>
      <w:lvlJc w:val="left"/>
      <w:pPr>
        <w:ind w:left="3600" w:hanging="360"/>
      </w:pPr>
    </w:lvl>
    <w:lvl w:ilvl="5" w:tplc="741A6272" w:tentative="1">
      <w:start w:val="1"/>
      <w:numFmt w:val="lowerRoman"/>
      <w:lvlText w:val="%6."/>
      <w:lvlJc w:val="right"/>
      <w:pPr>
        <w:ind w:left="4320" w:hanging="180"/>
      </w:pPr>
    </w:lvl>
    <w:lvl w:ilvl="6" w:tplc="108AC754" w:tentative="1">
      <w:start w:val="1"/>
      <w:numFmt w:val="decimal"/>
      <w:lvlText w:val="%7."/>
      <w:lvlJc w:val="left"/>
      <w:pPr>
        <w:ind w:left="5040" w:hanging="360"/>
      </w:pPr>
    </w:lvl>
    <w:lvl w:ilvl="7" w:tplc="5AE6B73E" w:tentative="1">
      <w:start w:val="1"/>
      <w:numFmt w:val="lowerLetter"/>
      <w:lvlText w:val="%8."/>
      <w:lvlJc w:val="left"/>
      <w:pPr>
        <w:ind w:left="5760" w:hanging="360"/>
      </w:pPr>
    </w:lvl>
    <w:lvl w:ilvl="8" w:tplc="3E6E8C9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933839"/>
    <w:multiLevelType w:val="hybridMultilevel"/>
    <w:tmpl w:val="655AB47E"/>
    <w:lvl w:ilvl="0" w:tplc="7B2487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A8A07F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0C27E4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3E726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7AC8C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344C24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7A41B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2E1B1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9786A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9904B55"/>
    <w:multiLevelType w:val="hybridMultilevel"/>
    <w:tmpl w:val="6E1EDBF6"/>
    <w:lvl w:ilvl="0" w:tplc="0518E4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B5E90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848612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75C0F3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8445E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62269A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AA322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0725B7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500CE9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462D22"/>
    <w:multiLevelType w:val="hybridMultilevel"/>
    <w:tmpl w:val="84100224"/>
    <w:lvl w:ilvl="0" w:tplc="EE90BFDE">
      <w:start w:val="1"/>
      <w:numFmt w:val="decimal"/>
      <w:lvlText w:val="%1)"/>
      <w:lvlJc w:val="left"/>
      <w:pPr>
        <w:ind w:left="720" w:hanging="360"/>
      </w:pPr>
    </w:lvl>
    <w:lvl w:ilvl="1" w:tplc="4E2E930E" w:tentative="1">
      <w:start w:val="1"/>
      <w:numFmt w:val="lowerLetter"/>
      <w:lvlText w:val="%2."/>
      <w:lvlJc w:val="left"/>
      <w:pPr>
        <w:ind w:left="1440" w:hanging="360"/>
      </w:pPr>
    </w:lvl>
    <w:lvl w:ilvl="2" w:tplc="F3164254" w:tentative="1">
      <w:start w:val="1"/>
      <w:numFmt w:val="lowerRoman"/>
      <w:lvlText w:val="%3."/>
      <w:lvlJc w:val="right"/>
      <w:pPr>
        <w:ind w:left="2160" w:hanging="180"/>
      </w:pPr>
    </w:lvl>
    <w:lvl w:ilvl="3" w:tplc="26ACF740" w:tentative="1">
      <w:start w:val="1"/>
      <w:numFmt w:val="decimal"/>
      <w:lvlText w:val="%4."/>
      <w:lvlJc w:val="left"/>
      <w:pPr>
        <w:ind w:left="2880" w:hanging="360"/>
      </w:pPr>
    </w:lvl>
    <w:lvl w:ilvl="4" w:tplc="FB1608AC" w:tentative="1">
      <w:start w:val="1"/>
      <w:numFmt w:val="lowerLetter"/>
      <w:lvlText w:val="%5."/>
      <w:lvlJc w:val="left"/>
      <w:pPr>
        <w:ind w:left="3600" w:hanging="360"/>
      </w:pPr>
    </w:lvl>
    <w:lvl w:ilvl="5" w:tplc="0540D5A4" w:tentative="1">
      <w:start w:val="1"/>
      <w:numFmt w:val="lowerRoman"/>
      <w:lvlText w:val="%6."/>
      <w:lvlJc w:val="right"/>
      <w:pPr>
        <w:ind w:left="4320" w:hanging="180"/>
      </w:pPr>
    </w:lvl>
    <w:lvl w:ilvl="6" w:tplc="AF98E6EC" w:tentative="1">
      <w:start w:val="1"/>
      <w:numFmt w:val="decimal"/>
      <w:lvlText w:val="%7."/>
      <w:lvlJc w:val="left"/>
      <w:pPr>
        <w:ind w:left="5040" w:hanging="360"/>
      </w:pPr>
    </w:lvl>
    <w:lvl w:ilvl="7" w:tplc="B34C0E9C" w:tentative="1">
      <w:start w:val="1"/>
      <w:numFmt w:val="lowerLetter"/>
      <w:lvlText w:val="%8."/>
      <w:lvlJc w:val="left"/>
      <w:pPr>
        <w:ind w:left="5760" w:hanging="360"/>
      </w:pPr>
    </w:lvl>
    <w:lvl w:ilvl="8" w:tplc="BCCA21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855A41"/>
    <w:multiLevelType w:val="hybridMultilevel"/>
    <w:tmpl w:val="534AB36C"/>
    <w:lvl w:ilvl="0" w:tplc="3E7EDE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56EAAE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902E0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AC622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4C085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36C999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C8DCD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E4FDA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604D9D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6984886">
    <w:abstractNumId w:val="1"/>
  </w:num>
  <w:num w:numId="2" w16cid:durableId="847476967">
    <w:abstractNumId w:val="3"/>
  </w:num>
  <w:num w:numId="3" w16cid:durableId="2125983">
    <w:abstractNumId w:val="14"/>
  </w:num>
  <w:num w:numId="4" w16cid:durableId="1502117018">
    <w:abstractNumId w:val="2"/>
  </w:num>
  <w:num w:numId="5" w16cid:durableId="653947189">
    <w:abstractNumId w:val="19"/>
  </w:num>
  <w:num w:numId="6" w16cid:durableId="1671103347">
    <w:abstractNumId w:val="18"/>
  </w:num>
  <w:num w:numId="7" w16cid:durableId="1424299512">
    <w:abstractNumId w:val="5"/>
  </w:num>
  <w:num w:numId="8" w16cid:durableId="2133162310">
    <w:abstractNumId w:val="11"/>
  </w:num>
  <w:num w:numId="9" w16cid:durableId="2113818615">
    <w:abstractNumId w:val="15"/>
  </w:num>
  <w:num w:numId="10" w16cid:durableId="1359938704">
    <w:abstractNumId w:val="12"/>
  </w:num>
  <w:num w:numId="11" w16cid:durableId="591161610">
    <w:abstractNumId w:val="21"/>
  </w:num>
  <w:num w:numId="12" w16cid:durableId="516577735">
    <w:abstractNumId w:val="16"/>
  </w:num>
  <w:num w:numId="13" w16cid:durableId="1853105310">
    <w:abstractNumId w:val="10"/>
  </w:num>
  <w:num w:numId="14" w16cid:durableId="776288859">
    <w:abstractNumId w:val="7"/>
  </w:num>
  <w:num w:numId="15" w16cid:durableId="1708218063">
    <w:abstractNumId w:val="17"/>
  </w:num>
  <w:num w:numId="16" w16cid:durableId="353306191">
    <w:abstractNumId w:val="8"/>
  </w:num>
  <w:num w:numId="17" w16cid:durableId="1536311073">
    <w:abstractNumId w:val="20"/>
  </w:num>
  <w:num w:numId="18" w16cid:durableId="2000233020">
    <w:abstractNumId w:val="13"/>
  </w:num>
  <w:num w:numId="19" w16cid:durableId="270090731">
    <w:abstractNumId w:val="9"/>
  </w:num>
  <w:num w:numId="20" w16cid:durableId="1425615640">
    <w:abstractNumId w:val="0"/>
  </w:num>
  <w:num w:numId="21" w16cid:durableId="1182284229">
    <w:abstractNumId w:val="6"/>
  </w:num>
  <w:num w:numId="22" w16cid:durableId="32061746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20D"/>
    <w:rsid w:val="00002A72"/>
    <w:rsid w:val="00005685"/>
    <w:rsid w:val="00006F5A"/>
    <w:rsid w:val="0000755C"/>
    <w:rsid w:val="000079D5"/>
    <w:rsid w:val="00007B6D"/>
    <w:rsid w:val="000104C8"/>
    <w:rsid w:val="0001131A"/>
    <w:rsid w:val="00012BB6"/>
    <w:rsid w:val="00021663"/>
    <w:rsid w:val="00023885"/>
    <w:rsid w:val="00023A94"/>
    <w:rsid w:val="00024EE4"/>
    <w:rsid w:val="00025033"/>
    <w:rsid w:val="00026592"/>
    <w:rsid w:val="00026660"/>
    <w:rsid w:val="00030A83"/>
    <w:rsid w:val="000314A6"/>
    <w:rsid w:val="00033122"/>
    <w:rsid w:val="00033786"/>
    <w:rsid w:val="00034267"/>
    <w:rsid w:val="000344BF"/>
    <w:rsid w:val="0003594C"/>
    <w:rsid w:val="00041825"/>
    <w:rsid w:val="00042D0B"/>
    <w:rsid w:val="000441BE"/>
    <w:rsid w:val="00044801"/>
    <w:rsid w:val="0004660F"/>
    <w:rsid w:val="00050949"/>
    <w:rsid w:val="00050E93"/>
    <w:rsid w:val="000519EB"/>
    <w:rsid w:val="00052F05"/>
    <w:rsid w:val="0005344A"/>
    <w:rsid w:val="000534EE"/>
    <w:rsid w:val="00054CAC"/>
    <w:rsid w:val="00057B0C"/>
    <w:rsid w:val="00063EDA"/>
    <w:rsid w:val="00067229"/>
    <w:rsid w:val="00076FC4"/>
    <w:rsid w:val="00080425"/>
    <w:rsid w:val="0008054C"/>
    <w:rsid w:val="000810A5"/>
    <w:rsid w:val="00083390"/>
    <w:rsid w:val="0008639B"/>
    <w:rsid w:val="00087314"/>
    <w:rsid w:val="00087768"/>
    <w:rsid w:val="000906EA"/>
    <w:rsid w:val="0009168D"/>
    <w:rsid w:val="00091A2C"/>
    <w:rsid w:val="000941E2"/>
    <w:rsid w:val="00094570"/>
    <w:rsid w:val="000948F8"/>
    <w:rsid w:val="00096725"/>
    <w:rsid w:val="000A0037"/>
    <w:rsid w:val="000A0700"/>
    <w:rsid w:val="000A513E"/>
    <w:rsid w:val="000A584D"/>
    <w:rsid w:val="000A601D"/>
    <w:rsid w:val="000B1208"/>
    <w:rsid w:val="000B2746"/>
    <w:rsid w:val="000B2808"/>
    <w:rsid w:val="000B4F72"/>
    <w:rsid w:val="000B63AE"/>
    <w:rsid w:val="000B7055"/>
    <w:rsid w:val="000C09C7"/>
    <w:rsid w:val="000C1C38"/>
    <w:rsid w:val="000C2190"/>
    <w:rsid w:val="000C4E2D"/>
    <w:rsid w:val="000C536A"/>
    <w:rsid w:val="000D06E5"/>
    <w:rsid w:val="000D1035"/>
    <w:rsid w:val="000D201E"/>
    <w:rsid w:val="000D3C6E"/>
    <w:rsid w:val="000D4E7D"/>
    <w:rsid w:val="000E1B27"/>
    <w:rsid w:val="000E202B"/>
    <w:rsid w:val="000E48B6"/>
    <w:rsid w:val="000E5AD0"/>
    <w:rsid w:val="000E7A71"/>
    <w:rsid w:val="000F04FE"/>
    <w:rsid w:val="000F0C30"/>
    <w:rsid w:val="000F2686"/>
    <w:rsid w:val="000F3538"/>
    <w:rsid w:val="000F3B41"/>
    <w:rsid w:val="000F6AED"/>
    <w:rsid w:val="0010009B"/>
    <w:rsid w:val="0010152E"/>
    <w:rsid w:val="00106F4E"/>
    <w:rsid w:val="00111120"/>
    <w:rsid w:val="00112438"/>
    <w:rsid w:val="00113887"/>
    <w:rsid w:val="00114951"/>
    <w:rsid w:val="0011586A"/>
    <w:rsid w:val="001164E3"/>
    <w:rsid w:val="00116C5F"/>
    <w:rsid w:val="0012220B"/>
    <w:rsid w:val="001231DE"/>
    <w:rsid w:val="00123DF8"/>
    <w:rsid w:val="00131008"/>
    <w:rsid w:val="00132183"/>
    <w:rsid w:val="001343D7"/>
    <w:rsid w:val="00136035"/>
    <w:rsid w:val="0013677A"/>
    <w:rsid w:val="001410C5"/>
    <w:rsid w:val="00141BB1"/>
    <w:rsid w:val="00142CF5"/>
    <w:rsid w:val="001433E4"/>
    <w:rsid w:val="00143964"/>
    <w:rsid w:val="00147BBA"/>
    <w:rsid w:val="001514C7"/>
    <w:rsid w:val="00154B0A"/>
    <w:rsid w:val="00156B30"/>
    <w:rsid w:val="00160160"/>
    <w:rsid w:val="00160EAF"/>
    <w:rsid w:val="00161FF1"/>
    <w:rsid w:val="001635A0"/>
    <w:rsid w:val="001640BD"/>
    <w:rsid w:val="00164176"/>
    <w:rsid w:val="0016434B"/>
    <w:rsid w:val="00164373"/>
    <w:rsid w:val="00165605"/>
    <w:rsid w:val="0016583F"/>
    <w:rsid w:val="001700D1"/>
    <w:rsid w:val="00171150"/>
    <w:rsid w:val="00171614"/>
    <w:rsid w:val="0017422A"/>
    <w:rsid w:val="001806FC"/>
    <w:rsid w:val="001817AF"/>
    <w:rsid w:val="00182F0D"/>
    <w:rsid w:val="0018720C"/>
    <w:rsid w:val="00187604"/>
    <w:rsid w:val="001902D0"/>
    <w:rsid w:val="001927FC"/>
    <w:rsid w:val="00192D7B"/>
    <w:rsid w:val="001959A1"/>
    <w:rsid w:val="001A10EF"/>
    <w:rsid w:val="001A272C"/>
    <w:rsid w:val="001A2A0E"/>
    <w:rsid w:val="001A341F"/>
    <w:rsid w:val="001A359E"/>
    <w:rsid w:val="001A3862"/>
    <w:rsid w:val="001A7177"/>
    <w:rsid w:val="001A7898"/>
    <w:rsid w:val="001B0A59"/>
    <w:rsid w:val="001B1642"/>
    <w:rsid w:val="001B365E"/>
    <w:rsid w:val="001B580B"/>
    <w:rsid w:val="001B7DE9"/>
    <w:rsid w:val="001C0A1A"/>
    <w:rsid w:val="001C167A"/>
    <w:rsid w:val="001C1838"/>
    <w:rsid w:val="001C21C3"/>
    <w:rsid w:val="001C2839"/>
    <w:rsid w:val="001C3FA7"/>
    <w:rsid w:val="001C6DEC"/>
    <w:rsid w:val="001C7584"/>
    <w:rsid w:val="001D0D16"/>
    <w:rsid w:val="001D4B85"/>
    <w:rsid w:val="001D4E16"/>
    <w:rsid w:val="001D54B8"/>
    <w:rsid w:val="001E1B50"/>
    <w:rsid w:val="001E28FD"/>
    <w:rsid w:val="001E4F47"/>
    <w:rsid w:val="001F0095"/>
    <w:rsid w:val="001F399E"/>
    <w:rsid w:val="001F4A82"/>
    <w:rsid w:val="002019F9"/>
    <w:rsid w:val="0020318C"/>
    <w:rsid w:val="00204DA4"/>
    <w:rsid w:val="00204E96"/>
    <w:rsid w:val="00205F3D"/>
    <w:rsid w:val="00207405"/>
    <w:rsid w:val="00207E73"/>
    <w:rsid w:val="00211CEE"/>
    <w:rsid w:val="002125A5"/>
    <w:rsid w:val="00214E91"/>
    <w:rsid w:val="00222128"/>
    <w:rsid w:val="00222320"/>
    <w:rsid w:val="00223672"/>
    <w:rsid w:val="00224139"/>
    <w:rsid w:val="002254D5"/>
    <w:rsid w:val="00227A5D"/>
    <w:rsid w:val="00227C1A"/>
    <w:rsid w:val="00227C9D"/>
    <w:rsid w:val="00230526"/>
    <w:rsid w:val="0023217C"/>
    <w:rsid w:val="00232B0A"/>
    <w:rsid w:val="00234036"/>
    <w:rsid w:val="00234C2F"/>
    <w:rsid w:val="00236923"/>
    <w:rsid w:val="002404F3"/>
    <w:rsid w:val="0024113A"/>
    <w:rsid w:val="00241799"/>
    <w:rsid w:val="002424BF"/>
    <w:rsid w:val="0024344D"/>
    <w:rsid w:val="00243E4A"/>
    <w:rsid w:val="00245235"/>
    <w:rsid w:val="002502EB"/>
    <w:rsid w:val="002527EE"/>
    <w:rsid w:val="0025439D"/>
    <w:rsid w:val="002543C8"/>
    <w:rsid w:val="00261C73"/>
    <w:rsid w:val="00262768"/>
    <w:rsid w:val="00264894"/>
    <w:rsid w:val="00264E22"/>
    <w:rsid w:val="00266143"/>
    <w:rsid w:val="00267927"/>
    <w:rsid w:val="0027073F"/>
    <w:rsid w:val="00270E54"/>
    <w:rsid w:val="002711F2"/>
    <w:rsid w:val="00271973"/>
    <w:rsid w:val="00274238"/>
    <w:rsid w:val="00274CAE"/>
    <w:rsid w:val="002765F6"/>
    <w:rsid w:val="00277939"/>
    <w:rsid w:val="00282066"/>
    <w:rsid w:val="00283589"/>
    <w:rsid w:val="00283DB3"/>
    <w:rsid w:val="00285C45"/>
    <w:rsid w:val="002874BC"/>
    <w:rsid w:val="002909E5"/>
    <w:rsid w:val="002947E4"/>
    <w:rsid w:val="00294CA3"/>
    <w:rsid w:val="002A0638"/>
    <w:rsid w:val="002A1D81"/>
    <w:rsid w:val="002A3267"/>
    <w:rsid w:val="002A54F0"/>
    <w:rsid w:val="002A705C"/>
    <w:rsid w:val="002A77C6"/>
    <w:rsid w:val="002A7C16"/>
    <w:rsid w:val="002B15EA"/>
    <w:rsid w:val="002B29DE"/>
    <w:rsid w:val="002B3AC4"/>
    <w:rsid w:val="002B4AB9"/>
    <w:rsid w:val="002B57CE"/>
    <w:rsid w:val="002B62AA"/>
    <w:rsid w:val="002C0B74"/>
    <w:rsid w:val="002C26D3"/>
    <w:rsid w:val="002C3BB4"/>
    <w:rsid w:val="002C68CF"/>
    <w:rsid w:val="002C6C9B"/>
    <w:rsid w:val="002C7410"/>
    <w:rsid w:val="002D0543"/>
    <w:rsid w:val="002D21B8"/>
    <w:rsid w:val="002D43CD"/>
    <w:rsid w:val="002D684D"/>
    <w:rsid w:val="002D6BB5"/>
    <w:rsid w:val="002E06C8"/>
    <w:rsid w:val="002E0DE8"/>
    <w:rsid w:val="002E0FAD"/>
    <w:rsid w:val="002E2681"/>
    <w:rsid w:val="002E4E9A"/>
    <w:rsid w:val="002E5DC5"/>
    <w:rsid w:val="002F1A19"/>
    <w:rsid w:val="002F2531"/>
    <w:rsid w:val="002F67EE"/>
    <w:rsid w:val="00301C9E"/>
    <w:rsid w:val="00304726"/>
    <w:rsid w:val="00305AD9"/>
    <w:rsid w:val="003071E3"/>
    <w:rsid w:val="003106A7"/>
    <w:rsid w:val="0031274E"/>
    <w:rsid w:val="00312BC0"/>
    <w:rsid w:val="0032211D"/>
    <w:rsid w:val="0032272C"/>
    <w:rsid w:val="00325562"/>
    <w:rsid w:val="00327D6C"/>
    <w:rsid w:val="00331642"/>
    <w:rsid w:val="00336146"/>
    <w:rsid w:val="003371F2"/>
    <w:rsid w:val="00340C4F"/>
    <w:rsid w:val="00343B4B"/>
    <w:rsid w:val="00344FAE"/>
    <w:rsid w:val="0034635F"/>
    <w:rsid w:val="00350EAD"/>
    <w:rsid w:val="003538AE"/>
    <w:rsid w:val="00353ADA"/>
    <w:rsid w:val="00356EFE"/>
    <w:rsid w:val="00360A8A"/>
    <w:rsid w:val="003621FF"/>
    <w:rsid w:val="003622F8"/>
    <w:rsid w:val="00363892"/>
    <w:rsid w:val="003650AF"/>
    <w:rsid w:val="00370CF3"/>
    <w:rsid w:val="003770C4"/>
    <w:rsid w:val="00380975"/>
    <w:rsid w:val="00380F56"/>
    <w:rsid w:val="00382B14"/>
    <w:rsid w:val="003832A5"/>
    <w:rsid w:val="00384547"/>
    <w:rsid w:val="0038582E"/>
    <w:rsid w:val="003867BC"/>
    <w:rsid w:val="00386B40"/>
    <w:rsid w:val="00386F00"/>
    <w:rsid w:val="00387923"/>
    <w:rsid w:val="00390A14"/>
    <w:rsid w:val="003939A2"/>
    <w:rsid w:val="00396376"/>
    <w:rsid w:val="00397748"/>
    <w:rsid w:val="003A0285"/>
    <w:rsid w:val="003A082A"/>
    <w:rsid w:val="003A108D"/>
    <w:rsid w:val="003A14F9"/>
    <w:rsid w:val="003A4099"/>
    <w:rsid w:val="003A42D4"/>
    <w:rsid w:val="003A6172"/>
    <w:rsid w:val="003A76A0"/>
    <w:rsid w:val="003B210B"/>
    <w:rsid w:val="003C0A4D"/>
    <w:rsid w:val="003C1DF4"/>
    <w:rsid w:val="003C1F19"/>
    <w:rsid w:val="003C3456"/>
    <w:rsid w:val="003C3FD6"/>
    <w:rsid w:val="003D1A45"/>
    <w:rsid w:val="003D1AAD"/>
    <w:rsid w:val="003D58A5"/>
    <w:rsid w:val="003D6E43"/>
    <w:rsid w:val="003D722E"/>
    <w:rsid w:val="003D72E9"/>
    <w:rsid w:val="003E0399"/>
    <w:rsid w:val="003F128A"/>
    <w:rsid w:val="003F13E1"/>
    <w:rsid w:val="003F1AF8"/>
    <w:rsid w:val="003F309F"/>
    <w:rsid w:val="003F3436"/>
    <w:rsid w:val="003F6471"/>
    <w:rsid w:val="003F75FB"/>
    <w:rsid w:val="003F7D5A"/>
    <w:rsid w:val="00400FEF"/>
    <w:rsid w:val="00401516"/>
    <w:rsid w:val="004016FB"/>
    <w:rsid w:val="00403486"/>
    <w:rsid w:val="00405A31"/>
    <w:rsid w:val="00406B00"/>
    <w:rsid w:val="00412675"/>
    <w:rsid w:val="00413298"/>
    <w:rsid w:val="00413726"/>
    <w:rsid w:val="004142D5"/>
    <w:rsid w:val="0041608B"/>
    <w:rsid w:val="00420851"/>
    <w:rsid w:val="00420A02"/>
    <w:rsid w:val="004239C4"/>
    <w:rsid w:val="00424892"/>
    <w:rsid w:val="00424AA9"/>
    <w:rsid w:val="00424E71"/>
    <w:rsid w:val="00425946"/>
    <w:rsid w:val="004314FE"/>
    <w:rsid w:val="00435E65"/>
    <w:rsid w:val="00437CBE"/>
    <w:rsid w:val="00437ECC"/>
    <w:rsid w:val="00442317"/>
    <w:rsid w:val="004429CA"/>
    <w:rsid w:val="00445815"/>
    <w:rsid w:val="00445EA4"/>
    <w:rsid w:val="00454E6E"/>
    <w:rsid w:val="00455FF9"/>
    <w:rsid w:val="004566FC"/>
    <w:rsid w:val="004568FF"/>
    <w:rsid w:val="00456B6C"/>
    <w:rsid w:val="00456E99"/>
    <w:rsid w:val="00457108"/>
    <w:rsid w:val="004614DB"/>
    <w:rsid w:val="00461E24"/>
    <w:rsid w:val="004629E7"/>
    <w:rsid w:val="00463D71"/>
    <w:rsid w:val="004664D0"/>
    <w:rsid w:val="00466DB4"/>
    <w:rsid w:val="0046715C"/>
    <w:rsid w:val="00470C59"/>
    <w:rsid w:val="00476BC4"/>
    <w:rsid w:val="00477596"/>
    <w:rsid w:val="00481E5B"/>
    <w:rsid w:val="004839A2"/>
    <w:rsid w:val="00483A23"/>
    <w:rsid w:val="00486206"/>
    <w:rsid w:val="004866B5"/>
    <w:rsid w:val="004900ED"/>
    <w:rsid w:val="00490E7B"/>
    <w:rsid w:val="0049530A"/>
    <w:rsid w:val="00495DD7"/>
    <w:rsid w:val="00496632"/>
    <w:rsid w:val="004A0393"/>
    <w:rsid w:val="004A0DB9"/>
    <w:rsid w:val="004A33F0"/>
    <w:rsid w:val="004A69F1"/>
    <w:rsid w:val="004A6E94"/>
    <w:rsid w:val="004B5BD0"/>
    <w:rsid w:val="004B676A"/>
    <w:rsid w:val="004C01EE"/>
    <w:rsid w:val="004C3612"/>
    <w:rsid w:val="004C3A10"/>
    <w:rsid w:val="004C6559"/>
    <w:rsid w:val="004D06A8"/>
    <w:rsid w:val="004D15C5"/>
    <w:rsid w:val="004D2294"/>
    <w:rsid w:val="004D2A85"/>
    <w:rsid w:val="004D68C3"/>
    <w:rsid w:val="004D6C24"/>
    <w:rsid w:val="004E056A"/>
    <w:rsid w:val="004E2D83"/>
    <w:rsid w:val="004E62F0"/>
    <w:rsid w:val="004E6DB5"/>
    <w:rsid w:val="004E6F07"/>
    <w:rsid w:val="004F4F51"/>
    <w:rsid w:val="004F6B71"/>
    <w:rsid w:val="004F7236"/>
    <w:rsid w:val="004F7914"/>
    <w:rsid w:val="00501CA1"/>
    <w:rsid w:val="005146C9"/>
    <w:rsid w:val="00515562"/>
    <w:rsid w:val="005244B2"/>
    <w:rsid w:val="00524C99"/>
    <w:rsid w:val="00525088"/>
    <w:rsid w:val="00531ABA"/>
    <w:rsid w:val="00531FE6"/>
    <w:rsid w:val="005336AF"/>
    <w:rsid w:val="0053756A"/>
    <w:rsid w:val="00537AC9"/>
    <w:rsid w:val="0054074A"/>
    <w:rsid w:val="00543E7B"/>
    <w:rsid w:val="00543F92"/>
    <w:rsid w:val="0054410D"/>
    <w:rsid w:val="00550CD6"/>
    <w:rsid w:val="00551DC0"/>
    <w:rsid w:val="005553F0"/>
    <w:rsid w:val="00557035"/>
    <w:rsid w:val="0055772D"/>
    <w:rsid w:val="005579FC"/>
    <w:rsid w:val="00560509"/>
    <w:rsid w:val="00561ABF"/>
    <w:rsid w:val="005648EE"/>
    <w:rsid w:val="00564DF4"/>
    <w:rsid w:val="005656B9"/>
    <w:rsid w:val="00567B72"/>
    <w:rsid w:val="00570CD5"/>
    <w:rsid w:val="00571DEC"/>
    <w:rsid w:val="0057455A"/>
    <w:rsid w:val="0057558B"/>
    <w:rsid w:val="00575F37"/>
    <w:rsid w:val="005763BC"/>
    <w:rsid w:val="0058201D"/>
    <w:rsid w:val="00585527"/>
    <w:rsid w:val="0059054D"/>
    <w:rsid w:val="005905DE"/>
    <w:rsid w:val="00590612"/>
    <w:rsid w:val="00591DCA"/>
    <w:rsid w:val="00591E3B"/>
    <w:rsid w:val="00593CED"/>
    <w:rsid w:val="005A14DA"/>
    <w:rsid w:val="005A3B9F"/>
    <w:rsid w:val="005A6C1B"/>
    <w:rsid w:val="005A7B3C"/>
    <w:rsid w:val="005B0440"/>
    <w:rsid w:val="005B09CC"/>
    <w:rsid w:val="005B1F27"/>
    <w:rsid w:val="005B62EB"/>
    <w:rsid w:val="005B7CB8"/>
    <w:rsid w:val="005C50DA"/>
    <w:rsid w:val="005D3A8E"/>
    <w:rsid w:val="005D4572"/>
    <w:rsid w:val="005D7410"/>
    <w:rsid w:val="005E05C7"/>
    <w:rsid w:val="005E1636"/>
    <w:rsid w:val="005E19C7"/>
    <w:rsid w:val="005E3E09"/>
    <w:rsid w:val="005E56AB"/>
    <w:rsid w:val="005E6A32"/>
    <w:rsid w:val="005E6EF3"/>
    <w:rsid w:val="005F193D"/>
    <w:rsid w:val="005F6A49"/>
    <w:rsid w:val="0060001D"/>
    <w:rsid w:val="00600CFE"/>
    <w:rsid w:val="00602FD8"/>
    <w:rsid w:val="0060316B"/>
    <w:rsid w:val="00605174"/>
    <w:rsid w:val="00611287"/>
    <w:rsid w:val="00612216"/>
    <w:rsid w:val="0061278B"/>
    <w:rsid w:val="0061348B"/>
    <w:rsid w:val="00616291"/>
    <w:rsid w:val="00621AE2"/>
    <w:rsid w:val="00622209"/>
    <w:rsid w:val="006244D2"/>
    <w:rsid w:val="0062522C"/>
    <w:rsid w:val="0063333F"/>
    <w:rsid w:val="00634120"/>
    <w:rsid w:val="00635D17"/>
    <w:rsid w:val="0063681F"/>
    <w:rsid w:val="00640C0C"/>
    <w:rsid w:val="00641A33"/>
    <w:rsid w:val="00642FC3"/>
    <w:rsid w:val="00643285"/>
    <w:rsid w:val="006449ED"/>
    <w:rsid w:val="00645164"/>
    <w:rsid w:val="00645F4B"/>
    <w:rsid w:val="00646B9D"/>
    <w:rsid w:val="00647BBB"/>
    <w:rsid w:val="00647EC1"/>
    <w:rsid w:val="006500D5"/>
    <w:rsid w:val="0065272C"/>
    <w:rsid w:val="00652F1D"/>
    <w:rsid w:val="006537FF"/>
    <w:rsid w:val="00653F6A"/>
    <w:rsid w:val="0065486E"/>
    <w:rsid w:val="006562EC"/>
    <w:rsid w:val="0065659C"/>
    <w:rsid w:val="00657B21"/>
    <w:rsid w:val="00661856"/>
    <w:rsid w:val="00663387"/>
    <w:rsid w:val="0066415A"/>
    <w:rsid w:val="00664E7B"/>
    <w:rsid w:val="00667662"/>
    <w:rsid w:val="006704F1"/>
    <w:rsid w:val="0067155D"/>
    <w:rsid w:val="00671633"/>
    <w:rsid w:val="006738D0"/>
    <w:rsid w:val="00674A35"/>
    <w:rsid w:val="00676B3F"/>
    <w:rsid w:val="00680976"/>
    <w:rsid w:val="00680F34"/>
    <w:rsid w:val="006818A3"/>
    <w:rsid w:val="00682151"/>
    <w:rsid w:val="006821BC"/>
    <w:rsid w:val="00683618"/>
    <w:rsid w:val="00683C61"/>
    <w:rsid w:val="00683D7C"/>
    <w:rsid w:val="006879DC"/>
    <w:rsid w:val="00687EB2"/>
    <w:rsid w:val="00690674"/>
    <w:rsid w:val="00691606"/>
    <w:rsid w:val="00691865"/>
    <w:rsid w:val="00692180"/>
    <w:rsid w:val="00695385"/>
    <w:rsid w:val="006A055E"/>
    <w:rsid w:val="006A0E49"/>
    <w:rsid w:val="006A4A10"/>
    <w:rsid w:val="006A556B"/>
    <w:rsid w:val="006A6134"/>
    <w:rsid w:val="006A71DC"/>
    <w:rsid w:val="006A7B83"/>
    <w:rsid w:val="006B3B74"/>
    <w:rsid w:val="006B57A0"/>
    <w:rsid w:val="006B6091"/>
    <w:rsid w:val="006B69AA"/>
    <w:rsid w:val="006B7196"/>
    <w:rsid w:val="006C16EA"/>
    <w:rsid w:val="006C47F3"/>
    <w:rsid w:val="006C661C"/>
    <w:rsid w:val="006D060A"/>
    <w:rsid w:val="006D07CF"/>
    <w:rsid w:val="006D1AE6"/>
    <w:rsid w:val="006D30DB"/>
    <w:rsid w:val="006D393C"/>
    <w:rsid w:val="006D5EF4"/>
    <w:rsid w:val="006D6865"/>
    <w:rsid w:val="006E2929"/>
    <w:rsid w:val="006F3F77"/>
    <w:rsid w:val="006F51F0"/>
    <w:rsid w:val="006F5858"/>
    <w:rsid w:val="006F5A5C"/>
    <w:rsid w:val="006F5D1F"/>
    <w:rsid w:val="006F6C53"/>
    <w:rsid w:val="006F7BAD"/>
    <w:rsid w:val="00701746"/>
    <w:rsid w:val="00704429"/>
    <w:rsid w:val="00704F1B"/>
    <w:rsid w:val="00705B53"/>
    <w:rsid w:val="00705DBB"/>
    <w:rsid w:val="00707388"/>
    <w:rsid w:val="00710DB1"/>
    <w:rsid w:val="00711664"/>
    <w:rsid w:val="00713DD6"/>
    <w:rsid w:val="007239B9"/>
    <w:rsid w:val="007306A1"/>
    <w:rsid w:val="00731128"/>
    <w:rsid w:val="00731ABD"/>
    <w:rsid w:val="00731B66"/>
    <w:rsid w:val="0073540A"/>
    <w:rsid w:val="00737B9F"/>
    <w:rsid w:val="007403E3"/>
    <w:rsid w:val="00740BFF"/>
    <w:rsid w:val="007416E0"/>
    <w:rsid w:val="00742CD9"/>
    <w:rsid w:val="007434D5"/>
    <w:rsid w:val="00745D8B"/>
    <w:rsid w:val="00746556"/>
    <w:rsid w:val="007471DC"/>
    <w:rsid w:val="00747915"/>
    <w:rsid w:val="00751A00"/>
    <w:rsid w:val="00751BBF"/>
    <w:rsid w:val="00752ECC"/>
    <w:rsid w:val="00752F1E"/>
    <w:rsid w:val="0075314F"/>
    <w:rsid w:val="00753E0C"/>
    <w:rsid w:val="00754219"/>
    <w:rsid w:val="0075504E"/>
    <w:rsid w:val="00756793"/>
    <w:rsid w:val="00761104"/>
    <w:rsid w:val="00770E15"/>
    <w:rsid w:val="007712CF"/>
    <w:rsid w:val="00772C6D"/>
    <w:rsid w:val="00775717"/>
    <w:rsid w:val="00775CE0"/>
    <w:rsid w:val="00776A57"/>
    <w:rsid w:val="007826E1"/>
    <w:rsid w:val="00783A59"/>
    <w:rsid w:val="007858E8"/>
    <w:rsid w:val="00787620"/>
    <w:rsid w:val="00792D5D"/>
    <w:rsid w:val="007937D7"/>
    <w:rsid w:val="00794017"/>
    <w:rsid w:val="00794699"/>
    <w:rsid w:val="00794855"/>
    <w:rsid w:val="007949A6"/>
    <w:rsid w:val="00795C9C"/>
    <w:rsid w:val="0079674E"/>
    <w:rsid w:val="00796807"/>
    <w:rsid w:val="007A72EB"/>
    <w:rsid w:val="007B4655"/>
    <w:rsid w:val="007C27EE"/>
    <w:rsid w:val="007C3014"/>
    <w:rsid w:val="007C4925"/>
    <w:rsid w:val="007D73A0"/>
    <w:rsid w:val="007D7AD4"/>
    <w:rsid w:val="007E1CEB"/>
    <w:rsid w:val="007E7C23"/>
    <w:rsid w:val="007E7CF7"/>
    <w:rsid w:val="007F4183"/>
    <w:rsid w:val="007F4CA6"/>
    <w:rsid w:val="007F4DC0"/>
    <w:rsid w:val="007F5E36"/>
    <w:rsid w:val="0080086F"/>
    <w:rsid w:val="008020A5"/>
    <w:rsid w:val="00803034"/>
    <w:rsid w:val="0080349D"/>
    <w:rsid w:val="00805B32"/>
    <w:rsid w:val="00806642"/>
    <w:rsid w:val="00812FF1"/>
    <w:rsid w:val="00813975"/>
    <w:rsid w:val="00813EE4"/>
    <w:rsid w:val="0081496D"/>
    <w:rsid w:val="00816AB0"/>
    <w:rsid w:val="008172A3"/>
    <w:rsid w:val="00825C02"/>
    <w:rsid w:val="008261D6"/>
    <w:rsid w:val="00826D6B"/>
    <w:rsid w:val="008341AE"/>
    <w:rsid w:val="00834C1F"/>
    <w:rsid w:val="008368CC"/>
    <w:rsid w:val="008401E6"/>
    <w:rsid w:val="00844F1D"/>
    <w:rsid w:val="00845A21"/>
    <w:rsid w:val="008460DF"/>
    <w:rsid w:val="008463E6"/>
    <w:rsid w:val="00847715"/>
    <w:rsid w:val="00847E16"/>
    <w:rsid w:val="00855B9C"/>
    <w:rsid w:val="008561EF"/>
    <w:rsid w:val="008568CF"/>
    <w:rsid w:val="00857782"/>
    <w:rsid w:val="00857C6B"/>
    <w:rsid w:val="00861D28"/>
    <w:rsid w:val="00864785"/>
    <w:rsid w:val="008758B6"/>
    <w:rsid w:val="00875A18"/>
    <w:rsid w:val="008801CC"/>
    <w:rsid w:val="0088038D"/>
    <w:rsid w:val="00880E15"/>
    <w:rsid w:val="00884EAC"/>
    <w:rsid w:val="00885E25"/>
    <w:rsid w:val="0088618A"/>
    <w:rsid w:val="00886CCB"/>
    <w:rsid w:val="0088701B"/>
    <w:rsid w:val="00891E8E"/>
    <w:rsid w:val="00893D2F"/>
    <w:rsid w:val="008951E0"/>
    <w:rsid w:val="0089562A"/>
    <w:rsid w:val="00897E90"/>
    <w:rsid w:val="00897EF4"/>
    <w:rsid w:val="008A0DE9"/>
    <w:rsid w:val="008A2795"/>
    <w:rsid w:val="008A2F85"/>
    <w:rsid w:val="008A3546"/>
    <w:rsid w:val="008A46A1"/>
    <w:rsid w:val="008B1AF6"/>
    <w:rsid w:val="008B2AD2"/>
    <w:rsid w:val="008B47FC"/>
    <w:rsid w:val="008B52A2"/>
    <w:rsid w:val="008B679A"/>
    <w:rsid w:val="008C1B4E"/>
    <w:rsid w:val="008C2E56"/>
    <w:rsid w:val="008C42C3"/>
    <w:rsid w:val="008C69A7"/>
    <w:rsid w:val="008C738E"/>
    <w:rsid w:val="008D11EE"/>
    <w:rsid w:val="008D1AE3"/>
    <w:rsid w:val="008D4E8D"/>
    <w:rsid w:val="008D6597"/>
    <w:rsid w:val="008D7E3D"/>
    <w:rsid w:val="008E264C"/>
    <w:rsid w:val="008E36C3"/>
    <w:rsid w:val="008E6112"/>
    <w:rsid w:val="008E6F58"/>
    <w:rsid w:val="008E7305"/>
    <w:rsid w:val="008F0757"/>
    <w:rsid w:val="008F0AF4"/>
    <w:rsid w:val="008F24E6"/>
    <w:rsid w:val="008F56D0"/>
    <w:rsid w:val="008F60FF"/>
    <w:rsid w:val="00902276"/>
    <w:rsid w:val="00904B52"/>
    <w:rsid w:val="00905061"/>
    <w:rsid w:val="00905E91"/>
    <w:rsid w:val="009061C1"/>
    <w:rsid w:val="00906DD8"/>
    <w:rsid w:val="00910BE6"/>
    <w:rsid w:val="00912038"/>
    <w:rsid w:val="00912118"/>
    <w:rsid w:val="0091288C"/>
    <w:rsid w:val="0091404A"/>
    <w:rsid w:val="00914186"/>
    <w:rsid w:val="00917739"/>
    <w:rsid w:val="00925CB2"/>
    <w:rsid w:val="009274DC"/>
    <w:rsid w:val="00933387"/>
    <w:rsid w:val="00934107"/>
    <w:rsid w:val="0093464D"/>
    <w:rsid w:val="00937630"/>
    <w:rsid w:val="009406FE"/>
    <w:rsid w:val="00941025"/>
    <w:rsid w:val="00941912"/>
    <w:rsid w:val="00943397"/>
    <w:rsid w:val="009448A1"/>
    <w:rsid w:val="0094541A"/>
    <w:rsid w:val="009459AF"/>
    <w:rsid w:val="00945C0D"/>
    <w:rsid w:val="00947140"/>
    <w:rsid w:val="00952510"/>
    <w:rsid w:val="0095296B"/>
    <w:rsid w:val="00952BA2"/>
    <w:rsid w:val="00954B48"/>
    <w:rsid w:val="00955306"/>
    <w:rsid w:val="009603FC"/>
    <w:rsid w:val="009610FF"/>
    <w:rsid w:val="00962475"/>
    <w:rsid w:val="0096320D"/>
    <w:rsid w:val="00973B47"/>
    <w:rsid w:val="00976D32"/>
    <w:rsid w:val="00982F53"/>
    <w:rsid w:val="00982FAC"/>
    <w:rsid w:val="0098461C"/>
    <w:rsid w:val="00984DA0"/>
    <w:rsid w:val="00986AF7"/>
    <w:rsid w:val="0098732E"/>
    <w:rsid w:val="009901DA"/>
    <w:rsid w:val="00990BD7"/>
    <w:rsid w:val="00990D1A"/>
    <w:rsid w:val="009917FB"/>
    <w:rsid w:val="00991A52"/>
    <w:rsid w:val="00993196"/>
    <w:rsid w:val="00993639"/>
    <w:rsid w:val="009A23B3"/>
    <w:rsid w:val="009A2B88"/>
    <w:rsid w:val="009A40EA"/>
    <w:rsid w:val="009A4308"/>
    <w:rsid w:val="009A45AD"/>
    <w:rsid w:val="009A558E"/>
    <w:rsid w:val="009A6FDF"/>
    <w:rsid w:val="009B2F9C"/>
    <w:rsid w:val="009B3D7F"/>
    <w:rsid w:val="009B4961"/>
    <w:rsid w:val="009B60C4"/>
    <w:rsid w:val="009B7DF4"/>
    <w:rsid w:val="009C0AB0"/>
    <w:rsid w:val="009C196D"/>
    <w:rsid w:val="009C5699"/>
    <w:rsid w:val="009C5F73"/>
    <w:rsid w:val="009D14FB"/>
    <w:rsid w:val="009D3763"/>
    <w:rsid w:val="009D47E0"/>
    <w:rsid w:val="009D4D96"/>
    <w:rsid w:val="009D5142"/>
    <w:rsid w:val="009D7BB9"/>
    <w:rsid w:val="009E1FE5"/>
    <w:rsid w:val="009E2119"/>
    <w:rsid w:val="009E47BC"/>
    <w:rsid w:val="009F0D00"/>
    <w:rsid w:val="009F125A"/>
    <w:rsid w:val="009F4398"/>
    <w:rsid w:val="009F4AC6"/>
    <w:rsid w:val="009F4E90"/>
    <w:rsid w:val="009F52DD"/>
    <w:rsid w:val="009F61A9"/>
    <w:rsid w:val="009F6F10"/>
    <w:rsid w:val="00A01812"/>
    <w:rsid w:val="00A026CC"/>
    <w:rsid w:val="00A03266"/>
    <w:rsid w:val="00A033F7"/>
    <w:rsid w:val="00A052AB"/>
    <w:rsid w:val="00A06B12"/>
    <w:rsid w:val="00A06C53"/>
    <w:rsid w:val="00A06ECA"/>
    <w:rsid w:val="00A078C0"/>
    <w:rsid w:val="00A113CE"/>
    <w:rsid w:val="00A156F5"/>
    <w:rsid w:val="00A16BCC"/>
    <w:rsid w:val="00A1737B"/>
    <w:rsid w:val="00A21350"/>
    <w:rsid w:val="00A2157C"/>
    <w:rsid w:val="00A234CD"/>
    <w:rsid w:val="00A23DFC"/>
    <w:rsid w:val="00A2451C"/>
    <w:rsid w:val="00A2451D"/>
    <w:rsid w:val="00A2477A"/>
    <w:rsid w:val="00A27758"/>
    <w:rsid w:val="00A302E6"/>
    <w:rsid w:val="00A30DAA"/>
    <w:rsid w:val="00A34AA0"/>
    <w:rsid w:val="00A35EF5"/>
    <w:rsid w:val="00A37367"/>
    <w:rsid w:val="00A37532"/>
    <w:rsid w:val="00A40BB2"/>
    <w:rsid w:val="00A41926"/>
    <w:rsid w:val="00A42729"/>
    <w:rsid w:val="00A43E7F"/>
    <w:rsid w:val="00A5068D"/>
    <w:rsid w:val="00A51BC6"/>
    <w:rsid w:val="00A5261F"/>
    <w:rsid w:val="00A52779"/>
    <w:rsid w:val="00A532CD"/>
    <w:rsid w:val="00A54604"/>
    <w:rsid w:val="00A560C0"/>
    <w:rsid w:val="00A61169"/>
    <w:rsid w:val="00A628D5"/>
    <w:rsid w:val="00A64DF4"/>
    <w:rsid w:val="00A666ED"/>
    <w:rsid w:val="00A7027F"/>
    <w:rsid w:val="00A70FA6"/>
    <w:rsid w:val="00A7102E"/>
    <w:rsid w:val="00A715BB"/>
    <w:rsid w:val="00A71ADE"/>
    <w:rsid w:val="00A71DD8"/>
    <w:rsid w:val="00A73EEF"/>
    <w:rsid w:val="00A75073"/>
    <w:rsid w:val="00A75E49"/>
    <w:rsid w:val="00A76F62"/>
    <w:rsid w:val="00A779E1"/>
    <w:rsid w:val="00A8267C"/>
    <w:rsid w:val="00A82D65"/>
    <w:rsid w:val="00A92A2B"/>
    <w:rsid w:val="00A9397C"/>
    <w:rsid w:val="00A940EF"/>
    <w:rsid w:val="00A952C7"/>
    <w:rsid w:val="00AA4092"/>
    <w:rsid w:val="00AA6EBE"/>
    <w:rsid w:val="00AB23AA"/>
    <w:rsid w:val="00AB3FE8"/>
    <w:rsid w:val="00AC0200"/>
    <w:rsid w:val="00AC1003"/>
    <w:rsid w:val="00AC22CC"/>
    <w:rsid w:val="00AC25F5"/>
    <w:rsid w:val="00AC4083"/>
    <w:rsid w:val="00AC47BB"/>
    <w:rsid w:val="00AC6A3E"/>
    <w:rsid w:val="00AC6B3F"/>
    <w:rsid w:val="00AC73F1"/>
    <w:rsid w:val="00AC796B"/>
    <w:rsid w:val="00AD026D"/>
    <w:rsid w:val="00AD1B22"/>
    <w:rsid w:val="00AE1CEF"/>
    <w:rsid w:val="00AE3485"/>
    <w:rsid w:val="00AE36A7"/>
    <w:rsid w:val="00AE3D32"/>
    <w:rsid w:val="00AF2EF2"/>
    <w:rsid w:val="00AF2F65"/>
    <w:rsid w:val="00AF37E7"/>
    <w:rsid w:val="00AF4E34"/>
    <w:rsid w:val="00B012CA"/>
    <w:rsid w:val="00B01C08"/>
    <w:rsid w:val="00B04DB9"/>
    <w:rsid w:val="00B052A8"/>
    <w:rsid w:val="00B05A55"/>
    <w:rsid w:val="00B05B83"/>
    <w:rsid w:val="00B076CC"/>
    <w:rsid w:val="00B10BFD"/>
    <w:rsid w:val="00B13763"/>
    <w:rsid w:val="00B15F02"/>
    <w:rsid w:val="00B17795"/>
    <w:rsid w:val="00B20692"/>
    <w:rsid w:val="00B21F9E"/>
    <w:rsid w:val="00B260D9"/>
    <w:rsid w:val="00B262A6"/>
    <w:rsid w:val="00B26FE3"/>
    <w:rsid w:val="00B307DF"/>
    <w:rsid w:val="00B30A60"/>
    <w:rsid w:val="00B333DE"/>
    <w:rsid w:val="00B343AD"/>
    <w:rsid w:val="00B34E43"/>
    <w:rsid w:val="00B36A6B"/>
    <w:rsid w:val="00B406EC"/>
    <w:rsid w:val="00B41330"/>
    <w:rsid w:val="00B4292D"/>
    <w:rsid w:val="00B43B4F"/>
    <w:rsid w:val="00B46B1B"/>
    <w:rsid w:val="00B46BBB"/>
    <w:rsid w:val="00B47A2D"/>
    <w:rsid w:val="00B47D91"/>
    <w:rsid w:val="00B50EDE"/>
    <w:rsid w:val="00B50F7C"/>
    <w:rsid w:val="00B515C6"/>
    <w:rsid w:val="00B53B25"/>
    <w:rsid w:val="00B56F01"/>
    <w:rsid w:val="00B57751"/>
    <w:rsid w:val="00B6183A"/>
    <w:rsid w:val="00B6240C"/>
    <w:rsid w:val="00B62428"/>
    <w:rsid w:val="00B63763"/>
    <w:rsid w:val="00B64955"/>
    <w:rsid w:val="00B66C67"/>
    <w:rsid w:val="00B66DCD"/>
    <w:rsid w:val="00B67EA0"/>
    <w:rsid w:val="00B72C10"/>
    <w:rsid w:val="00B72EA7"/>
    <w:rsid w:val="00B81370"/>
    <w:rsid w:val="00B819B9"/>
    <w:rsid w:val="00B8361F"/>
    <w:rsid w:val="00B85312"/>
    <w:rsid w:val="00B867ED"/>
    <w:rsid w:val="00B943D4"/>
    <w:rsid w:val="00B95F09"/>
    <w:rsid w:val="00B97EDF"/>
    <w:rsid w:val="00BA0D03"/>
    <w:rsid w:val="00BA10A1"/>
    <w:rsid w:val="00BA456A"/>
    <w:rsid w:val="00BA4651"/>
    <w:rsid w:val="00BB4676"/>
    <w:rsid w:val="00BB49D5"/>
    <w:rsid w:val="00BB7D4B"/>
    <w:rsid w:val="00BC1E1B"/>
    <w:rsid w:val="00BD122E"/>
    <w:rsid w:val="00BD15A4"/>
    <w:rsid w:val="00BD6086"/>
    <w:rsid w:val="00BD62F0"/>
    <w:rsid w:val="00BD64E3"/>
    <w:rsid w:val="00BD65D5"/>
    <w:rsid w:val="00BE20A0"/>
    <w:rsid w:val="00BE3D56"/>
    <w:rsid w:val="00BE3DE7"/>
    <w:rsid w:val="00BE4B17"/>
    <w:rsid w:val="00BF0130"/>
    <w:rsid w:val="00BF0B19"/>
    <w:rsid w:val="00BF1EC2"/>
    <w:rsid w:val="00BF2759"/>
    <w:rsid w:val="00BF278C"/>
    <w:rsid w:val="00BF4CF6"/>
    <w:rsid w:val="00BF7ACD"/>
    <w:rsid w:val="00C00822"/>
    <w:rsid w:val="00C03276"/>
    <w:rsid w:val="00C03DDB"/>
    <w:rsid w:val="00C059C1"/>
    <w:rsid w:val="00C05A91"/>
    <w:rsid w:val="00C05BCF"/>
    <w:rsid w:val="00C05CFE"/>
    <w:rsid w:val="00C05D40"/>
    <w:rsid w:val="00C07AAB"/>
    <w:rsid w:val="00C10011"/>
    <w:rsid w:val="00C140E6"/>
    <w:rsid w:val="00C14869"/>
    <w:rsid w:val="00C16A7F"/>
    <w:rsid w:val="00C16AE0"/>
    <w:rsid w:val="00C21BA6"/>
    <w:rsid w:val="00C22D3F"/>
    <w:rsid w:val="00C23445"/>
    <w:rsid w:val="00C23B6B"/>
    <w:rsid w:val="00C2552C"/>
    <w:rsid w:val="00C26A37"/>
    <w:rsid w:val="00C3055F"/>
    <w:rsid w:val="00C338C4"/>
    <w:rsid w:val="00C33EF2"/>
    <w:rsid w:val="00C346A3"/>
    <w:rsid w:val="00C3476A"/>
    <w:rsid w:val="00C35E12"/>
    <w:rsid w:val="00C37890"/>
    <w:rsid w:val="00C40AA0"/>
    <w:rsid w:val="00C45244"/>
    <w:rsid w:val="00C46FDE"/>
    <w:rsid w:val="00C509DF"/>
    <w:rsid w:val="00C518CA"/>
    <w:rsid w:val="00C53BD3"/>
    <w:rsid w:val="00C54391"/>
    <w:rsid w:val="00C55CA7"/>
    <w:rsid w:val="00C6183F"/>
    <w:rsid w:val="00C62383"/>
    <w:rsid w:val="00C65B6B"/>
    <w:rsid w:val="00C664C3"/>
    <w:rsid w:val="00C67159"/>
    <w:rsid w:val="00C7027E"/>
    <w:rsid w:val="00C719FD"/>
    <w:rsid w:val="00C71BB2"/>
    <w:rsid w:val="00C71C33"/>
    <w:rsid w:val="00C71F5A"/>
    <w:rsid w:val="00C75468"/>
    <w:rsid w:val="00C75973"/>
    <w:rsid w:val="00C77183"/>
    <w:rsid w:val="00C8060C"/>
    <w:rsid w:val="00C80DB0"/>
    <w:rsid w:val="00C82C56"/>
    <w:rsid w:val="00C8513C"/>
    <w:rsid w:val="00C85481"/>
    <w:rsid w:val="00C905EE"/>
    <w:rsid w:val="00C91F6A"/>
    <w:rsid w:val="00C95225"/>
    <w:rsid w:val="00CA2CB0"/>
    <w:rsid w:val="00CA2CF8"/>
    <w:rsid w:val="00CA6511"/>
    <w:rsid w:val="00CA68D3"/>
    <w:rsid w:val="00CB24B7"/>
    <w:rsid w:val="00CB4983"/>
    <w:rsid w:val="00CB54FF"/>
    <w:rsid w:val="00CB79CC"/>
    <w:rsid w:val="00CC1C45"/>
    <w:rsid w:val="00CC1DE6"/>
    <w:rsid w:val="00CC1F39"/>
    <w:rsid w:val="00CC2424"/>
    <w:rsid w:val="00CC4B8B"/>
    <w:rsid w:val="00CD2185"/>
    <w:rsid w:val="00CD3A14"/>
    <w:rsid w:val="00CD6C29"/>
    <w:rsid w:val="00CE0C15"/>
    <w:rsid w:val="00CE1607"/>
    <w:rsid w:val="00CE356F"/>
    <w:rsid w:val="00CE4162"/>
    <w:rsid w:val="00CE7BB6"/>
    <w:rsid w:val="00CF0BBA"/>
    <w:rsid w:val="00CF6532"/>
    <w:rsid w:val="00CF772D"/>
    <w:rsid w:val="00D07E19"/>
    <w:rsid w:val="00D10E17"/>
    <w:rsid w:val="00D1115F"/>
    <w:rsid w:val="00D1359F"/>
    <w:rsid w:val="00D161B6"/>
    <w:rsid w:val="00D16353"/>
    <w:rsid w:val="00D2086B"/>
    <w:rsid w:val="00D2227B"/>
    <w:rsid w:val="00D2360D"/>
    <w:rsid w:val="00D25149"/>
    <w:rsid w:val="00D30DE5"/>
    <w:rsid w:val="00D31164"/>
    <w:rsid w:val="00D31926"/>
    <w:rsid w:val="00D32133"/>
    <w:rsid w:val="00D33AA8"/>
    <w:rsid w:val="00D33CC8"/>
    <w:rsid w:val="00D340D2"/>
    <w:rsid w:val="00D346CC"/>
    <w:rsid w:val="00D3563F"/>
    <w:rsid w:val="00D36591"/>
    <w:rsid w:val="00D371D0"/>
    <w:rsid w:val="00D41536"/>
    <w:rsid w:val="00D457E7"/>
    <w:rsid w:val="00D47E3C"/>
    <w:rsid w:val="00D5154B"/>
    <w:rsid w:val="00D51585"/>
    <w:rsid w:val="00D51F10"/>
    <w:rsid w:val="00D5416E"/>
    <w:rsid w:val="00D56870"/>
    <w:rsid w:val="00D601E6"/>
    <w:rsid w:val="00D63249"/>
    <w:rsid w:val="00D7135F"/>
    <w:rsid w:val="00D72AEF"/>
    <w:rsid w:val="00D76E29"/>
    <w:rsid w:val="00D80E6B"/>
    <w:rsid w:val="00D81C34"/>
    <w:rsid w:val="00D82710"/>
    <w:rsid w:val="00D82B64"/>
    <w:rsid w:val="00D87FDF"/>
    <w:rsid w:val="00D90A80"/>
    <w:rsid w:val="00D91183"/>
    <w:rsid w:val="00D923D3"/>
    <w:rsid w:val="00D93BCE"/>
    <w:rsid w:val="00D96074"/>
    <w:rsid w:val="00D96222"/>
    <w:rsid w:val="00D9691F"/>
    <w:rsid w:val="00DA0019"/>
    <w:rsid w:val="00DA0910"/>
    <w:rsid w:val="00DA16B3"/>
    <w:rsid w:val="00DA19E2"/>
    <w:rsid w:val="00DA2017"/>
    <w:rsid w:val="00DA521E"/>
    <w:rsid w:val="00DA5584"/>
    <w:rsid w:val="00DA5882"/>
    <w:rsid w:val="00DA797E"/>
    <w:rsid w:val="00DB183E"/>
    <w:rsid w:val="00DB1DC2"/>
    <w:rsid w:val="00DB2070"/>
    <w:rsid w:val="00DB2E39"/>
    <w:rsid w:val="00DB3542"/>
    <w:rsid w:val="00DB3CDB"/>
    <w:rsid w:val="00DB43E4"/>
    <w:rsid w:val="00DB4ABF"/>
    <w:rsid w:val="00DB5407"/>
    <w:rsid w:val="00DC0247"/>
    <w:rsid w:val="00DC1F05"/>
    <w:rsid w:val="00DC23E2"/>
    <w:rsid w:val="00DC3240"/>
    <w:rsid w:val="00DC7B5D"/>
    <w:rsid w:val="00DC7E59"/>
    <w:rsid w:val="00DD4A90"/>
    <w:rsid w:val="00DD60D4"/>
    <w:rsid w:val="00DD6F2F"/>
    <w:rsid w:val="00DD7134"/>
    <w:rsid w:val="00DD7C42"/>
    <w:rsid w:val="00DF0D6B"/>
    <w:rsid w:val="00DF1B33"/>
    <w:rsid w:val="00DF1F17"/>
    <w:rsid w:val="00DF300B"/>
    <w:rsid w:val="00DF3F43"/>
    <w:rsid w:val="00DF4066"/>
    <w:rsid w:val="00DF463D"/>
    <w:rsid w:val="00DF6CD2"/>
    <w:rsid w:val="00E02436"/>
    <w:rsid w:val="00E0289F"/>
    <w:rsid w:val="00E04498"/>
    <w:rsid w:val="00E05AF0"/>
    <w:rsid w:val="00E06C26"/>
    <w:rsid w:val="00E06CCD"/>
    <w:rsid w:val="00E113D8"/>
    <w:rsid w:val="00E11BBD"/>
    <w:rsid w:val="00E11EFC"/>
    <w:rsid w:val="00E140DD"/>
    <w:rsid w:val="00E14A1C"/>
    <w:rsid w:val="00E219A4"/>
    <w:rsid w:val="00E25A36"/>
    <w:rsid w:val="00E276E8"/>
    <w:rsid w:val="00E33745"/>
    <w:rsid w:val="00E3376C"/>
    <w:rsid w:val="00E347E5"/>
    <w:rsid w:val="00E34BA1"/>
    <w:rsid w:val="00E37388"/>
    <w:rsid w:val="00E401F7"/>
    <w:rsid w:val="00E4042E"/>
    <w:rsid w:val="00E425DF"/>
    <w:rsid w:val="00E4428A"/>
    <w:rsid w:val="00E51E12"/>
    <w:rsid w:val="00E53A40"/>
    <w:rsid w:val="00E54804"/>
    <w:rsid w:val="00E56FC1"/>
    <w:rsid w:val="00E57C05"/>
    <w:rsid w:val="00E61180"/>
    <w:rsid w:val="00E6372D"/>
    <w:rsid w:val="00E642E9"/>
    <w:rsid w:val="00E664A3"/>
    <w:rsid w:val="00E70F4C"/>
    <w:rsid w:val="00E71C59"/>
    <w:rsid w:val="00E74250"/>
    <w:rsid w:val="00E81D4B"/>
    <w:rsid w:val="00E81DA8"/>
    <w:rsid w:val="00E82700"/>
    <w:rsid w:val="00E82FBA"/>
    <w:rsid w:val="00E86B70"/>
    <w:rsid w:val="00E92878"/>
    <w:rsid w:val="00E93DAF"/>
    <w:rsid w:val="00E94F96"/>
    <w:rsid w:val="00E9632F"/>
    <w:rsid w:val="00EA1275"/>
    <w:rsid w:val="00EA39C3"/>
    <w:rsid w:val="00EA650E"/>
    <w:rsid w:val="00EB444E"/>
    <w:rsid w:val="00EB444F"/>
    <w:rsid w:val="00EB627B"/>
    <w:rsid w:val="00EC04D4"/>
    <w:rsid w:val="00EC1569"/>
    <w:rsid w:val="00EC2860"/>
    <w:rsid w:val="00EC2F5D"/>
    <w:rsid w:val="00EC41FF"/>
    <w:rsid w:val="00EC442C"/>
    <w:rsid w:val="00EC55E4"/>
    <w:rsid w:val="00EC7B58"/>
    <w:rsid w:val="00ED2144"/>
    <w:rsid w:val="00ED24D4"/>
    <w:rsid w:val="00ED289E"/>
    <w:rsid w:val="00ED33BA"/>
    <w:rsid w:val="00ED3400"/>
    <w:rsid w:val="00ED592F"/>
    <w:rsid w:val="00ED6A78"/>
    <w:rsid w:val="00ED6B2B"/>
    <w:rsid w:val="00EE2C17"/>
    <w:rsid w:val="00EE5C2A"/>
    <w:rsid w:val="00EE7339"/>
    <w:rsid w:val="00EF36B8"/>
    <w:rsid w:val="00EF588E"/>
    <w:rsid w:val="00F1019A"/>
    <w:rsid w:val="00F14435"/>
    <w:rsid w:val="00F144C2"/>
    <w:rsid w:val="00F162EA"/>
    <w:rsid w:val="00F200D2"/>
    <w:rsid w:val="00F22085"/>
    <w:rsid w:val="00F23A74"/>
    <w:rsid w:val="00F23AD2"/>
    <w:rsid w:val="00F25577"/>
    <w:rsid w:val="00F25DF3"/>
    <w:rsid w:val="00F262A6"/>
    <w:rsid w:val="00F27471"/>
    <w:rsid w:val="00F30036"/>
    <w:rsid w:val="00F30BCF"/>
    <w:rsid w:val="00F337F5"/>
    <w:rsid w:val="00F3445C"/>
    <w:rsid w:val="00F3551A"/>
    <w:rsid w:val="00F37B53"/>
    <w:rsid w:val="00F40241"/>
    <w:rsid w:val="00F402BF"/>
    <w:rsid w:val="00F43543"/>
    <w:rsid w:val="00F437B0"/>
    <w:rsid w:val="00F43F39"/>
    <w:rsid w:val="00F52146"/>
    <w:rsid w:val="00F55909"/>
    <w:rsid w:val="00F561C5"/>
    <w:rsid w:val="00F561E6"/>
    <w:rsid w:val="00F56904"/>
    <w:rsid w:val="00F63D41"/>
    <w:rsid w:val="00F6581B"/>
    <w:rsid w:val="00F71DF1"/>
    <w:rsid w:val="00F74734"/>
    <w:rsid w:val="00F74BB1"/>
    <w:rsid w:val="00F762B8"/>
    <w:rsid w:val="00F80452"/>
    <w:rsid w:val="00F80AAB"/>
    <w:rsid w:val="00F81A9E"/>
    <w:rsid w:val="00F8218C"/>
    <w:rsid w:val="00F82EB6"/>
    <w:rsid w:val="00F8381B"/>
    <w:rsid w:val="00F83F73"/>
    <w:rsid w:val="00F86127"/>
    <w:rsid w:val="00F871B9"/>
    <w:rsid w:val="00F87BA3"/>
    <w:rsid w:val="00F952C6"/>
    <w:rsid w:val="00FA02C8"/>
    <w:rsid w:val="00FA1976"/>
    <w:rsid w:val="00FA22E9"/>
    <w:rsid w:val="00FA31E6"/>
    <w:rsid w:val="00FA4118"/>
    <w:rsid w:val="00FA6907"/>
    <w:rsid w:val="00FA6BBD"/>
    <w:rsid w:val="00FA6D13"/>
    <w:rsid w:val="00FB25AF"/>
    <w:rsid w:val="00FB527C"/>
    <w:rsid w:val="00FB5B9D"/>
    <w:rsid w:val="00FB76D4"/>
    <w:rsid w:val="00FC1206"/>
    <w:rsid w:val="00FC7FC5"/>
    <w:rsid w:val="00FD4CD7"/>
    <w:rsid w:val="00FD4D45"/>
    <w:rsid w:val="00FD6F0D"/>
    <w:rsid w:val="00FE1BF7"/>
    <w:rsid w:val="00FE5DBE"/>
    <w:rsid w:val="00FE7D8C"/>
    <w:rsid w:val="00FF0539"/>
    <w:rsid w:val="00FF1001"/>
    <w:rsid w:val="00FF17F9"/>
    <w:rsid w:val="00FF326F"/>
    <w:rsid w:val="00FF3B69"/>
    <w:rsid w:val="00FF3E18"/>
    <w:rsid w:val="00FF4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431F3"/>
  <w15:chartTrackingRefBased/>
  <w15:docId w15:val="{0618DE1D-67BF-455D-A8C6-BC5D23A57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49D5"/>
  </w:style>
  <w:style w:type="paragraph" w:styleId="Heading1">
    <w:name w:val="heading 1"/>
    <w:basedOn w:val="Normal"/>
    <w:link w:val="Heading1Char"/>
    <w:uiPriority w:val="9"/>
    <w:qFormat/>
    <w:rsid w:val="00B343A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0F7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231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F4E3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C7B5D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C7B5D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4664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64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64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64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64D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C2E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690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B1F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1F27"/>
  </w:style>
  <w:style w:type="paragraph" w:styleId="Footer">
    <w:name w:val="footer"/>
    <w:basedOn w:val="Normal"/>
    <w:link w:val="FooterChar"/>
    <w:uiPriority w:val="99"/>
    <w:unhideWhenUsed/>
    <w:rsid w:val="005B1F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1F27"/>
  </w:style>
  <w:style w:type="character" w:customStyle="1" w:styleId="Heading1Char">
    <w:name w:val="Heading 1 Char"/>
    <w:basedOn w:val="DefaultParagraphFont"/>
    <w:link w:val="Heading1"/>
    <w:uiPriority w:val="9"/>
    <w:rsid w:val="00B343A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F2F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F2F65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AF2F65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E611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D1AE6"/>
    <w:pPr>
      <w:spacing w:after="0" w:line="240" w:lineRule="auto"/>
    </w:pPr>
  </w:style>
  <w:style w:type="character" w:customStyle="1" w:styleId="value">
    <w:name w:val="value"/>
    <w:basedOn w:val="DefaultParagraphFont"/>
    <w:rsid w:val="00976D32"/>
  </w:style>
  <w:style w:type="character" w:customStyle="1" w:styleId="b00352">
    <w:name w:val="b00352"/>
    <w:basedOn w:val="DefaultParagraphFont"/>
    <w:rsid w:val="003A4099"/>
  </w:style>
  <w:style w:type="character" w:customStyle="1" w:styleId="n00218">
    <w:name w:val="n00218"/>
    <w:basedOn w:val="DefaultParagraphFont"/>
    <w:rsid w:val="003A4099"/>
  </w:style>
  <w:style w:type="character" w:customStyle="1" w:styleId="s02824">
    <w:name w:val="s02824"/>
    <w:basedOn w:val="DefaultParagraphFont"/>
    <w:rsid w:val="003A4099"/>
  </w:style>
  <w:style w:type="character" w:customStyle="1" w:styleId="Heading3Char">
    <w:name w:val="Heading 3 Char"/>
    <w:basedOn w:val="DefaultParagraphFont"/>
    <w:link w:val="Heading3"/>
    <w:uiPriority w:val="9"/>
    <w:semiHidden/>
    <w:rsid w:val="00B50F7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identifier">
    <w:name w:val="identifier"/>
    <w:basedOn w:val="DefaultParagraphFont"/>
    <w:rsid w:val="008561EF"/>
  </w:style>
  <w:style w:type="character" w:customStyle="1" w:styleId="id-label">
    <w:name w:val="id-label"/>
    <w:basedOn w:val="DefaultParagraphFont"/>
    <w:rsid w:val="008561EF"/>
  </w:style>
  <w:style w:type="character" w:styleId="LineNumber">
    <w:name w:val="line number"/>
    <w:basedOn w:val="DefaultParagraphFont"/>
    <w:uiPriority w:val="99"/>
    <w:semiHidden/>
    <w:unhideWhenUsed/>
    <w:rsid w:val="00BD122E"/>
  </w:style>
  <w:style w:type="character" w:styleId="UnresolvedMention">
    <w:name w:val="Unresolved Mention"/>
    <w:basedOn w:val="DefaultParagraphFont"/>
    <w:uiPriority w:val="99"/>
    <w:rsid w:val="002502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595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AD1901-9C61-4119-8CDF-B417A8512C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Mills</dc:creator>
  <cp:lastModifiedBy>Micki Burns</cp:lastModifiedBy>
  <cp:revision>3</cp:revision>
  <dcterms:created xsi:type="dcterms:W3CDTF">2023-02-07T16:43:00Z</dcterms:created>
  <dcterms:modified xsi:type="dcterms:W3CDTF">2023-03-01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4299e7d52c282e1aa3023292a13f8b0be1427212eda9c19911e7932e50914c</vt:lpwstr>
  </property>
</Properties>
</file>